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FD345" w14:textId="6F3B2367" w:rsidR="00036363" w:rsidRPr="00C568D4" w:rsidRDefault="00036363" w:rsidP="00036363">
      <w:pPr>
        <w:autoSpaceDE w:val="0"/>
        <w:spacing w:line="480" w:lineRule="auto"/>
        <w:jc w:val="both"/>
        <w:rPr>
          <w:rFonts w:ascii="Times" w:hAnsi="Times" w:cs="Times"/>
          <w:b/>
          <w:lang w:val="en-US"/>
        </w:rPr>
      </w:pPr>
      <w:r w:rsidRPr="00C568D4">
        <w:rPr>
          <w:rFonts w:ascii="Times" w:hAnsi="Times" w:cs="Times"/>
          <w:b/>
          <w:lang w:val="en-US"/>
        </w:rPr>
        <w:t xml:space="preserve">Table S1. CSA measurements of each </w:t>
      </w:r>
      <w:r w:rsidR="00867577">
        <w:rPr>
          <w:rFonts w:ascii="Times" w:hAnsi="Times" w:cs="Times"/>
          <w:b/>
          <w:lang w:val="en-US"/>
        </w:rPr>
        <w:t>leprosy</w:t>
      </w:r>
      <w:r w:rsidR="001764F2">
        <w:rPr>
          <w:rFonts w:ascii="Times" w:hAnsi="Times" w:cs="Times"/>
          <w:b/>
          <w:lang w:val="en-US"/>
        </w:rPr>
        <w:t xml:space="preserve"> household</w:t>
      </w:r>
      <w:r w:rsidR="00867577">
        <w:rPr>
          <w:rFonts w:ascii="Times" w:hAnsi="Times" w:cs="Times"/>
          <w:b/>
          <w:lang w:val="en-US"/>
        </w:rPr>
        <w:t xml:space="preserve"> contact</w:t>
      </w:r>
      <w:r w:rsidRPr="00C568D4">
        <w:rPr>
          <w:rFonts w:ascii="Times" w:hAnsi="Times" w:cs="Times"/>
          <w:b/>
          <w:lang w:val="en-US"/>
        </w:rPr>
        <w:t xml:space="preserve"> included in the study.</w:t>
      </w:r>
    </w:p>
    <w:tbl>
      <w:tblPr>
        <w:tblStyle w:val="Tabelacomgrade"/>
        <w:tblW w:w="4738" w:type="pct"/>
        <w:tblLayout w:type="fixed"/>
        <w:tblLook w:val="04A0" w:firstRow="1" w:lastRow="0" w:firstColumn="1" w:lastColumn="0" w:noHBand="0" w:noVBand="1"/>
      </w:tblPr>
      <w:tblGrid>
        <w:gridCol w:w="1666"/>
        <w:gridCol w:w="989"/>
        <w:gridCol w:w="712"/>
        <w:gridCol w:w="849"/>
        <w:gridCol w:w="709"/>
        <w:gridCol w:w="1134"/>
        <w:gridCol w:w="994"/>
        <w:gridCol w:w="849"/>
        <w:gridCol w:w="849"/>
        <w:gridCol w:w="709"/>
        <w:gridCol w:w="712"/>
        <w:gridCol w:w="709"/>
        <w:gridCol w:w="989"/>
        <w:gridCol w:w="854"/>
        <w:gridCol w:w="709"/>
      </w:tblGrid>
      <w:tr w:rsidR="00A6676B" w:rsidRPr="004E5137" w14:paraId="6F899C1A" w14:textId="6E42C3DA" w:rsidTr="001674A0">
        <w:trPr>
          <w:trHeight w:val="260"/>
        </w:trPr>
        <w:tc>
          <w:tcPr>
            <w:tcW w:w="620" w:type="pct"/>
            <w:noWrap/>
            <w:hideMark/>
          </w:tcPr>
          <w:p w14:paraId="6948E611" w14:textId="77777777" w:rsidR="00A6676B" w:rsidRPr="00F75C79" w:rsidRDefault="00A6676B" w:rsidP="00036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380" w:type="pct"/>
            <w:gridSpan w:val="14"/>
          </w:tcPr>
          <w:p w14:paraId="12606720" w14:textId="27C1B5EB" w:rsidR="00A6676B" w:rsidRPr="00F75C79" w:rsidRDefault="00A6676B" w:rsidP="00036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A measurements (mm²) for each nerve</w:t>
            </w:r>
          </w:p>
        </w:tc>
      </w:tr>
      <w:tr w:rsidR="00C75E67" w:rsidRPr="0042232B" w14:paraId="2F5B4996" w14:textId="176103E1" w:rsidTr="001674A0">
        <w:trPr>
          <w:trHeight w:val="780"/>
        </w:trPr>
        <w:tc>
          <w:tcPr>
            <w:tcW w:w="620" w:type="pct"/>
            <w:noWrap/>
            <w:hideMark/>
          </w:tcPr>
          <w:p w14:paraId="0D367B2C" w14:textId="77777777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68" w:type="pct"/>
            <w:hideMark/>
          </w:tcPr>
          <w:p w14:paraId="3510AE78" w14:textId="77777777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pt</w:t>
            </w:r>
          </w:p>
        </w:tc>
        <w:tc>
          <w:tcPr>
            <w:tcW w:w="265" w:type="pct"/>
            <w:hideMark/>
          </w:tcPr>
          <w:p w14:paraId="5C01F6E7" w14:textId="77777777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t</w:t>
            </w:r>
          </w:p>
        </w:tc>
        <w:tc>
          <w:tcPr>
            <w:tcW w:w="316" w:type="pct"/>
          </w:tcPr>
          <w:p w14:paraId="62DEAFE5" w14:textId="5248B5DC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pt</w:t>
            </w:r>
          </w:p>
        </w:tc>
        <w:tc>
          <w:tcPr>
            <w:tcW w:w="264" w:type="pct"/>
            <w:hideMark/>
          </w:tcPr>
          <w:p w14:paraId="5269D66E" w14:textId="7481CEAC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t</w:t>
            </w:r>
          </w:p>
        </w:tc>
        <w:tc>
          <w:tcPr>
            <w:tcW w:w="422" w:type="pct"/>
            <w:hideMark/>
          </w:tcPr>
          <w:p w14:paraId="415423FC" w14:textId="77777777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common fibular</w:t>
            </w:r>
          </w:p>
        </w:tc>
        <w:tc>
          <w:tcPr>
            <w:tcW w:w="370" w:type="pct"/>
          </w:tcPr>
          <w:p w14:paraId="61279676" w14:textId="267E70D6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pt</w:t>
            </w:r>
          </w:p>
        </w:tc>
        <w:tc>
          <w:tcPr>
            <w:tcW w:w="316" w:type="pct"/>
          </w:tcPr>
          <w:p w14:paraId="4E0528C3" w14:textId="0AF5E08D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t</w:t>
            </w:r>
          </w:p>
        </w:tc>
        <w:tc>
          <w:tcPr>
            <w:tcW w:w="316" w:type="pct"/>
            <w:hideMark/>
          </w:tcPr>
          <w:p w14:paraId="53F55536" w14:textId="61EFF7E0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pt</w:t>
            </w:r>
          </w:p>
        </w:tc>
        <w:tc>
          <w:tcPr>
            <w:tcW w:w="264" w:type="pct"/>
            <w:hideMark/>
          </w:tcPr>
          <w:p w14:paraId="05D2CA38" w14:textId="77777777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t</w:t>
            </w:r>
          </w:p>
        </w:tc>
        <w:tc>
          <w:tcPr>
            <w:tcW w:w="265" w:type="pct"/>
          </w:tcPr>
          <w:p w14:paraId="1BFFD8AF" w14:textId="6A19BFC3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pt</w:t>
            </w:r>
          </w:p>
        </w:tc>
        <w:tc>
          <w:tcPr>
            <w:tcW w:w="264" w:type="pct"/>
          </w:tcPr>
          <w:p w14:paraId="77641016" w14:textId="6A98A2D4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t</w:t>
            </w:r>
          </w:p>
        </w:tc>
        <w:tc>
          <w:tcPr>
            <w:tcW w:w="368" w:type="pct"/>
            <w:hideMark/>
          </w:tcPr>
          <w:p w14:paraId="02A47268" w14:textId="74813065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common fibular</w:t>
            </w:r>
          </w:p>
        </w:tc>
        <w:tc>
          <w:tcPr>
            <w:tcW w:w="318" w:type="pct"/>
            <w:hideMark/>
          </w:tcPr>
          <w:p w14:paraId="79C5ABC3" w14:textId="3CBB473E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pt</w:t>
            </w:r>
          </w:p>
        </w:tc>
        <w:tc>
          <w:tcPr>
            <w:tcW w:w="264" w:type="pct"/>
          </w:tcPr>
          <w:p w14:paraId="7FDE8CA0" w14:textId="03742B94" w:rsidR="0049579C" w:rsidRPr="00F75C79" w:rsidRDefault="0049579C" w:rsidP="0017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5C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t</w:t>
            </w:r>
          </w:p>
        </w:tc>
      </w:tr>
      <w:tr w:rsidR="00C75E67" w:rsidRPr="0042232B" w14:paraId="7E12EC10" w14:textId="17C5D7AE" w:rsidTr="001674A0">
        <w:trPr>
          <w:trHeight w:val="260"/>
        </w:trPr>
        <w:tc>
          <w:tcPr>
            <w:tcW w:w="620" w:type="pct"/>
            <w:noWrap/>
            <w:hideMark/>
          </w:tcPr>
          <w:p w14:paraId="5C22BFB4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noWrap/>
            <w:vAlign w:val="bottom"/>
            <w:hideMark/>
          </w:tcPr>
          <w:p w14:paraId="507937E5" w14:textId="2AD4DC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556232B1" w14:textId="23768E5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1640B7B3" w14:textId="62BBDE0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333F9CB9" w14:textId="58EB8F9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A6C38AE" w14:textId="2AA62E1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0" w:type="pct"/>
            <w:vAlign w:val="bottom"/>
          </w:tcPr>
          <w:p w14:paraId="6BD741AE" w14:textId="16ABD5A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6" w:type="pct"/>
            <w:vAlign w:val="bottom"/>
          </w:tcPr>
          <w:p w14:paraId="20793958" w14:textId="70FFA31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6" w:type="pct"/>
            <w:noWrap/>
            <w:vAlign w:val="bottom"/>
            <w:hideMark/>
          </w:tcPr>
          <w:p w14:paraId="14C72C07" w14:textId="0A0375C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7F0C097" w14:textId="7FE9FDB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47040686" w14:textId="5B180C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64AC09BF" w14:textId="203D9B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2A19359A" w14:textId="0514F12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8" w:type="pct"/>
            <w:noWrap/>
            <w:vAlign w:val="bottom"/>
            <w:hideMark/>
          </w:tcPr>
          <w:p w14:paraId="242A1922" w14:textId="0466688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4" w:type="pct"/>
            <w:vAlign w:val="bottom"/>
          </w:tcPr>
          <w:p w14:paraId="1BEFE3F0" w14:textId="20AFA18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75E67" w:rsidRPr="0042232B" w14:paraId="0D6BF7D9" w14:textId="5D082ABA" w:rsidTr="001674A0">
        <w:trPr>
          <w:trHeight w:val="260"/>
        </w:trPr>
        <w:tc>
          <w:tcPr>
            <w:tcW w:w="620" w:type="pct"/>
            <w:noWrap/>
            <w:hideMark/>
          </w:tcPr>
          <w:p w14:paraId="36F7234A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pct"/>
            <w:noWrap/>
            <w:vAlign w:val="bottom"/>
            <w:hideMark/>
          </w:tcPr>
          <w:p w14:paraId="01F4FD3E" w14:textId="528AC0F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2EA3D41E" w14:textId="0629792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210AEF5D" w14:textId="5C41B8B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E0D5D43" w14:textId="392B36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41BFC66E" w14:textId="737A212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56FDD3D8" w14:textId="5930742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6" w:type="pct"/>
            <w:vAlign w:val="bottom"/>
          </w:tcPr>
          <w:p w14:paraId="50A53D25" w14:textId="1A1F90F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6" w:type="pct"/>
            <w:noWrap/>
            <w:vAlign w:val="bottom"/>
            <w:hideMark/>
          </w:tcPr>
          <w:p w14:paraId="752C43CC" w14:textId="04B0BD5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E31E125" w14:textId="760C65D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0BE8642D" w14:textId="449AE37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6689A098" w14:textId="768227E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1A9721FC" w14:textId="026F9C0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32FF7659" w14:textId="1113C04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bottom"/>
          </w:tcPr>
          <w:p w14:paraId="1D5C18C9" w14:textId="0CD3B12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3A42F0FE" w14:textId="712F8A1E" w:rsidTr="001674A0">
        <w:trPr>
          <w:trHeight w:val="260"/>
        </w:trPr>
        <w:tc>
          <w:tcPr>
            <w:tcW w:w="620" w:type="pct"/>
            <w:noWrap/>
            <w:hideMark/>
          </w:tcPr>
          <w:p w14:paraId="020FE633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" w:type="pct"/>
            <w:noWrap/>
            <w:vAlign w:val="bottom"/>
            <w:hideMark/>
          </w:tcPr>
          <w:p w14:paraId="2F1DF9EB" w14:textId="4A72281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2C0978F3" w14:textId="16E08E0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3E51EAC0" w14:textId="605910B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271CE2F" w14:textId="2AC8501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62FF94A0" w14:textId="3A4007C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0" w:type="pct"/>
            <w:vAlign w:val="bottom"/>
          </w:tcPr>
          <w:p w14:paraId="53EF9CF1" w14:textId="32E5127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00B4F8DF" w14:textId="4808A9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bottom"/>
            <w:hideMark/>
          </w:tcPr>
          <w:p w14:paraId="01F596C6" w14:textId="6E86762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45A5C979" w14:textId="423BDCF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5BBD27C8" w14:textId="051636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3F59FF82" w14:textId="7A40C20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042F12DC" w14:textId="1507A59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1CF33B9E" w14:textId="1D8B4DA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47D29C74" w14:textId="3040C09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5E67" w:rsidRPr="0042232B" w14:paraId="2AEB9891" w14:textId="75C8FC35" w:rsidTr="001674A0">
        <w:trPr>
          <w:trHeight w:val="260"/>
        </w:trPr>
        <w:tc>
          <w:tcPr>
            <w:tcW w:w="620" w:type="pct"/>
            <w:noWrap/>
            <w:hideMark/>
          </w:tcPr>
          <w:p w14:paraId="35241CE3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" w:type="pct"/>
            <w:noWrap/>
            <w:vAlign w:val="bottom"/>
            <w:hideMark/>
          </w:tcPr>
          <w:p w14:paraId="08AE6C08" w14:textId="458F4AB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26731964" w14:textId="1B0DB20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26BADAD6" w14:textId="53E2FF1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28A1EACB" w14:textId="75F1F05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66B942F0" w14:textId="279FAA9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0" w:type="pct"/>
            <w:vAlign w:val="bottom"/>
          </w:tcPr>
          <w:p w14:paraId="744CC8EF" w14:textId="190294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05FE9A04" w14:textId="0F4BF0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6C49DF2E" w14:textId="7F5C35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6903DA6D" w14:textId="0E9245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1C36F6A8" w14:textId="40303C3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317B1FCF" w14:textId="2161220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bottom"/>
            <w:hideMark/>
          </w:tcPr>
          <w:p w14:paraId="53DF6508" w14:textId="21CB22D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318" w:type="pct"/>
            <w:noWrap/>
            <w:vAlign w:val="bottom"/>
            <w:hideMark/>
          </w:tcPr>
          <w:p w14:paraId="3C33D127" w14:textId="19EA01E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3A8076F0" w14:textId="3F2A733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6DB1FDEF" w14:textId="6D5FAE6D" w:rsidTr="001674A0">
        <w:trPr>
          <w:trHeight w:val="260"/>
        </w:trPr>
        <w:tc>
          <w:tcPr>
            <w:tcW w:w="620" w:type="pct"/>
            <w:noWrap/>
            <w:hideMark/>
          </w:tcPr>
          <w:p w14:paraId="2B48AC8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bottom"/>
            <w:hideMark/>
          </w:tcPr>
          <w:p w14:paraId="654527E6" w14:textId="0B25BE4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2918A229" w14:textId="0908EFC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25D87BFE" w14:textId="4661018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111BF2F" w14:textId="47CFBD9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bottom"/>
            <w:hideMark/>
          </w:tcPr>
          <w:p w14:paraId="10E04212" w14:textId="61352E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0" w:type="pct"/>
            <w:vAlign w:val="bottom"/>
          </w:tcPr>
          <w:p w14:paraId="70E688B3" w14:textId="12F5DC3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7B841B04" w14:textId="6F50CFD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065377C5" w14:textId="7B6B81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4B268221" w14:textId="38F024A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5B46F124" w14:textId="1583E1A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59681C30" w14:textId="2662132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1F5B035B" w14:textId="2570B88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8" w:type="pct"/>
            <w:noWrap/>
            <w:vAlign w:val="bottom"/>
            <w:hideMark/>
          </w:tcPr>
          <w:p w14:paraId="019C8BF6" w14:textId="43BA1F8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bottom"/>
          </w:tcPr>
          <w:p w14:paraId="0AB37241" w14:textId="5A9314E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0739F264" w14:textId="2132D566" w:rsidTr="001674A0">
        <w:trPr>
          <w:trHeight w:val="260"/>
        </w:trPr>
        <w:tc>
          <w:tcPr>
            <w:tcW w:w="620" w:type="pct"/>
            <w:noWrap/>
            <w:hideMark/>
          </w:tcPr>
          <w:p w14:paraId="6067A20D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33636FC4" w14:textId="769B88F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08C38DEB" w14:textId="2328980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59C342D4" w14:textId="1285632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128306F" w14:textId="7E9497C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0DD6F7C8" w14:textId="7A7921D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31B83336" w14:textId="7D0DCD4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1BEAA167" w14:textId="0A4148F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0AEC64E3" w14:textId="418D5E7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29E718E8" w14:textId="1CBD27A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040E7539" w14:textId="7F758AC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61D54926" w14:textId="1B86492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21B337DA" w14:textId="4BA4B9A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7372692E" w14:textId="7A8E290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36315CDB" w14:textId="5796529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256CB734" w14:textId="1EC41D3F" w:rsidTr="001674A0">
        <w:trPr>
          <w:trHeight w:val="260"/>
        </w:trPr>
        <w:tc>
          <w:tcPr>
            <w:tcW w:w="620" w:type="pct"/>
            <w:noWrap/>
            <w:hideMark/>
          </w:tcPr>
          <w:p w14:paraId="5514905D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0D9DC163" w14:textId="2E62967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7810B280" w14:textId="6B74534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79DFDB3A" w14:textId="22399C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339CD9E7" w14:textId="256A0A6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23604112" w14:textId="5AC5CE3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22B58772" w14:textId="1588BF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67E45F31" w14:textId="0598DC8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3EAD1453" w14:textId="28D6FBE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10F18441" w14:textId="6FB7A11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3E69EEE1" w14:textId="5B5ADC5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71C805A0" w14:textId="09B1A35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1C6B6BC3" w14:textId="1DC53CA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bottom"/>
            <w:hideMark/>
          </w:tcPr>
          <w:p w14:paraId="6011C984" w14:textId="5D36800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64A2ABA3" w14:textId="3CEB2ED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1FB2365D" w14:textId="4F9F7D6E" w:rsidTr="001674A0">
        <w:trPr>
          <w:trHeight w:val="260"/>
        </w:trPr>
        <w:tc>
          <w:tcPr>
            <w:tcW w:w="620" w:type="pct"/>
            <w:noWrap/>
            <w:hideMark/>
          </w:tcPr>
          <w:p w14:paraId="56BD0F18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25E4AF73" w14:textId="43A2721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512BA3E5" w14:textId="1B08B5E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049F4FF5" w14:textId="172FB94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123B6F39" w14:textId="1D1A955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0D2687D2" w14:textId="6D2F3DE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5F4D15B7" w14:textId="3A18768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0331EFB4" w14:textId="54504A9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noWrap/>
            <w:vAlign w:val="bottom"/>
            <w:hideMark/>
          </w:tcPr>
          <w:p w14:paraId="1A3539EA" w14:textId="0E41564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6FB8972" w14:textId="2DCECCB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29E907CC" w14:textId="47C32DC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2FCEB95F" w14:textId="7ED49E6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7AD4A02B" w14:textId="4864800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4A1195F2" w14:textId="4C3A187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349BD069" w14:textId="256FD81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5E67" w:rsidRPr="0042232B" w14:paraId="64837C0D" w14:textId="589711C0" w:rsidTr="001674A0">
        <w:trPr>
          <w:trHeight w:val="260"/>
        </w:trPr>
        <w:tc>
          <w:tcPr>
            <w:tcW w:w="620" w:type="pct"/>
            <w:noWrap/>
            <w:hideMark/>
          </w:tcPr>
          <w:p w14:paraId="12DC524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bottom"/>
            <w:hideMark/>
          </w:tcPr>
          <w:p w14:paraId="16E68429" w14:textId="1EEA486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2468E7CC" w14:textId="447BDE0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0025B5A5" w14:textId="1CE2D1E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67913AD9" w14:textId="02EEC21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498B8A72" w14:textId="23ADCA2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0" w:type="pct"/>
            <w:vAlign w:val="bottom"/>
          </w:tcPr>
          <w:p w14:paraId="5E9D12FD" w14:textId="57870A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bottom"/>
          </w:tcPr>
          <w:p w14:paraId="0DD84D0A" w14:textId="274A0A6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noWrap/>
            <w:vAlign w:val="bottom"/>
            <w:hideMark/>
          </w:tcPr>
          <w:p w14:paraId="094B1BAC" w14:textId="2CF6F28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21714A50" w14:textId="340E3ED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135FEEF8" w14:textId="25BEF12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238D61BF" w14:textId="3DCD555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123C94B7" w14:textId="03848B0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8" w:type="pct"/>
            <w:noWrap/>
            <w:vAlign w:val="bottom"/>
            <w:hideMark/>
          </w:tcPr>
          <w:p w14:paraId="3921E60E" w14:textId="3F9CC53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3690E923" w14:textId="4EC21E8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1141DFD8" w14:textId="704CBD40" w:rsidTr="001674A0">
        <w:trPr>
          <w:trHeight w:val="260"/>
        </w:trPr>
        <w:tc>
          <w:tcPr>
            <w:tcW w:w="620" w:type="pct"/>
            <w:noWrap/>
            <w:hideMark/>
          </w:tcPr>
          <w:p w14:paraId="233AFE2E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" w:type="pct"/>
            <w:noWrap/>
            <w:vAlign w:val="bottom"/>
            <w:hideMark/>
          </w:tcPr>
          <w:p w14:paraId="69E75F7E" w14:textId="1D6A55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6C476559" w14:textId="03245D1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063F039E" w14:textId="449C265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A07FBD9" w14:textId="1932161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6F5578B0" w14:textId="5C3BEFF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0" w:type="pct"/>
            <w:vAlign w:val="bottom"/>
          </w:tcPr>
          <w:p w14:paraId="348280E7" w14:textId="72B74A4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0FAC6680" w14:textId="5E7EB85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bottom"/>
            <w:hideMark/>
          </w:tcPr>
          <w:p w14:paraId="3D03F55E" w14:textId="1189F2C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5BE8F3AF" w14:textId="4CB816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7D412347" w14:textId="2936F75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47D2223D" w14:textId="094FE3E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12D966EE" w14:textId="4A090D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394E7095" w14:textId="15AB9FE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4B0542C6" w14:textId="081B27D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15D767E1" w14:textId="23DF8FF5" w:rsidTr="001674A0">
        <w:trPr>
          <w:trHeight w:val="260"/>
        </w:trPr>
        <w:tc>
          <w:tcPr>
            <w:tcW w:w="620" w:type="pct"/>
            <w:noWrap/>
            <w:hideMark/>
          </w:tcPr>
          <w:p w14:paraId="2735218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" w:type="pct"/>
            <w:noWrap/>
            <w:vAlign w:val="bottom"/>
            <w:hideMark/>
          </w:tcPr>
          <w:p w14:paraId="1EE51C43" w14:textId="371C05F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5679F953" w14:textId="097ECA6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0527F724" w14:textId="3578E9F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205ECDD4" w14:textId="6C3CCF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bottom"/>
            <w:hideMark/>
          </w:tcPr>
          <w:p w14:paraId="700B0E56" w14:textId="4C8A124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bottom"/>
          </w:tcPr>
          <w:p w14:paraId="1A9858AF" w14:textId="7CAA12E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60755FE3" w14:textId="3E7292A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7331EEA7" w14:textId="01CD0F0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D9D6EC8" w14:textId="60DF874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009ABE87" w14:textId="3CBB434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19BE0D39" w14:textId="58E764C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bottom"/>
            <w:hideMark/>
          </w:tcPr>
          <w:p w14:paraId="7BAFE112" w14:textId="2849F6F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255A5764" w14:textId="6FBF432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52A25E4E" w14:textId="14D55A4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4AD9B1A2" w14:textId="3A08A7EF" w:rsidTr="001674A0">
        <w:trPr>
          <w:trHeight w:val="260"/>
        </w:trPr>
        <w:tc>
          <w:tcPr>
            <w:tcW w:w="620" w:type="pct"/>
            <w:noWrap/>
            <w:hideMark/>
          </w:tcPr>
          <w:p w14:paraId="03B8E055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8" w:type="pct"/>
            <w:noWrap/>
            <w:vAlign w:val="bottom"/>
            <w:hideMark/>
          </w:tcPr>
          <w:p w14:paraId="119CE56B" w14:textId="102126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4B19F24B" w14:textId="5821C3A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7603CBA3" w14:textId="7AB4B8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3D70F878" w14:textId="08F35C2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2" w:type="pct"/>
            <w:noWrap/>
            <w:vAlign w:val="bottom"/>
            <w:hideMark/>
          </w:tcPr>
          <w:p w14:paraId="31F8E98A" w14:textId="673B000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bottom"/>
          </w:tcPr>
          <w:p w14:paraId="45824C87" w14:textId="23A5460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380C9497" w14:textId="4C721C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352413B9" w14:textId="1B9D058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441569B6" w14:textId="6B45FBB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50EE9DFC" w14:textId="77100A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52CD8C5D" w14:textId="4011AE7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" w:type="pct"/>
            <w:noWrap/>
            <w:vAlign w:val="bottom"/>
            <w:hideMark/>
          </w:tcPr>
          <w:p w14:paraId="04854C3A" w14:textId="1C16BEF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08CA1023" w14:textId="333D49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791F4E3E" w14:textId="57F4F5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2B72691F" w14:textId="4109993C" w:rsidTr="001674A0">
        <w:trPr>
          <w:trHeight w:val="260"/>
        </w:trPr>
        <w:tc>
          <w:tcPr>
            <w:tcW w:w="620" w:type="pct"/>
            <w:noWrap/>
            <w:hideMark/>
          </w:tcPr>
          <w:p w14:paraId="1C80600E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8" w:type="pct"/>
            <w:noWrap/>
            <w:vAlign w:val="bottom"/>
            <w:hideMark/>
          </w:tcPr>
          <w:p w14:paraId="0196F633" w14:textId="2E04B53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176FACA4" w14:textId="25422D2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6D86BB9A" w14:textId="021D4F5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323EC634" w14:textId="6372660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2D4687D4" w14:textId="08D327C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bottom"/>
          </w:tcPr>
          <w:p w14:paraId="58D3DCED" w14:textId="167D118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70E0D4A1" w14:textId="50B9DED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bottom"/>
            <w:hideMark/>
          </w:tcPr>
          <w:p w14:paraId="05D5A46D" w14:textId="1D59D2D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7011A19B" w14:textId="3D5720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575CBDA7" w14:textId="3D6EB97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2888595D" w14:textId="015EB6F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6F719BBF" w14:textId="06757EE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8" w:type="pct"/>
            <w:noWrap/>
            <w:vAlign w:val="bottom"/>
            <w:hideMark/>
          </w:tcPr>
          <w:p w14:paraId="7470EE49" w14:textId="13C7936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bottom"/>
          </w:tcPr>
          <w:p w14:paraId="28485E40" w14:textId="6B6C308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75E67" w:rsidRPr="0042232B" w14:paraId="5E071DFA" w14:textId="7B5493B7" w:rsidTr="001674A0">
        <w:trPr>
          <w:trHeight w:val="260"/>
        </w:trPr>
        <w:tc>
          <w:tcPr>
            <w:tcW w:w="620" w:type="pct"/>
            <w:noWrap/>
            <w:hideMark/>
          </w:tcPr>
          <w:p w14:paraId="5F3794D0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8" w:type="pct"/>
            <w:noWrap/>
            <w:vAlign w:val="bottom"/>
            <w:hideMark/>
          </w:tcPr>
          <w:p w14:paraId="77DEFE84" w14:textId="2E32E4F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40D7120E" w14:textId="0A82FE0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4D5F8197" w14:textId="3979809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15DC767C" w14:textId="06DB6E4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45BA2CE4" w14:textId="275BD81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78EC2479" w14:textId="57153ED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40B10B9A" w14:textId="05A7868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bottom"/>
            <w:hideMark/>
          </w:tcPr>
          <w:p w14:paraId="1259095D" w14:textId="0FF44B3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7CC8E2CA" w14:textId="001CB34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2D3666F7" w14:textId="5BCD1D0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4EE94F48" w14:textId="299EE4B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bottom"/>
            <w:hideMark/>
          </w:tcPr>
          <w:p w14:paraId="41B14D74" w14:textId="43D484F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bottom"/>
            <w:hideMark/>
          </w:tcPr>
          <w:p w14:paraId="49F52E89" w14:textId="480D181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76B3C4D8" w14:textId="308E807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180D41FE" w14:textId="69938BED" w:rsidTr="001674A0">
        <w:trPr>
          <w:trHeight w:val="260"/>
        </w:trPr>
        <w:tc>
          <w:tcPr>
            <w:tcW w:w="620" w:type="pct"/>
            <w:noWrap/>
            <w:hideMark/>
          </w:tcPr>
          <w:p w14:paraId="5215E25A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8" w:type="pct"/>
            <w:noWrap/>
            <w:vAlign w:val="bottom"/>
            <w:hideMark/>
          </w:tcPr>
          <w:p w14:paraId="513F9779" w14:textId="5BFA2A4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0FA2E39D" w14:textId="54E80D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3BC7C031" w14:textId="05460AD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7702ABAA" w14:textId="65478DA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3C808A5A" w14:textId="2F17B45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36316E40" w14:textId="65192BD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03BA1359" w14:textId="06E08C0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bottom"/>
            <w:hideMark/>
          </w:tcPr>
          <w:p w14:paraId="2A486042" w14:textId="762C40A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5A19B58" w14:textId="4E8746C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222F7E76" w14:textId="66E0AFB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1D40667F" w14:textId="4FBA4F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13D150DE" w14:textId="5D05BBE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60181C94" w14:textId="6D0BC15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5C6BEDDE" w14:textId="65E30B6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0D84604A" w14:textId="339157A2" w:rsidTr="001674A0">
        <w:trPr>
          <w:trHeight w:val="260"/>
        </w:trPr>
        <w:tc>
          <w:tcPr>
            <w:tcW w:w="620" w:type="pct"/>
            <w:noWrap/>
            <w:hideMark/>
          </w:tcPr>
          <w:p w14:paraId="4FA97A2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" w:type="pct"/>
            <w:noWrap/>
            <w:vAlign w:val="bottom"/>
            <w:hideMark/>
          </w:tcPr>
          <w:p w14:paraId="0E86BD8A" w14:textId="4DFF071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62222009" w14:textId="5A6EB5C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17826755" w14:textId="6B1B254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233EF5B" w14:textId="45D949B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" w:type="pct"/>
            <w:noWrap/>
            <w:vAlign w:val="bottom"/>
            <w:hideMark/>
          </w:tcPr>
          <w:p w14:paraId="2D725A17" w14:textId="1EC6902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0" w:type="pct"/>
            <w:vAlign w:val="bottom"/>
          </w:tcPr>
          <w:p w14:paraId="60C9B424" w14:textId="11B4314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4AB54B45" w14:textId="6F6908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bottom"/>
            <w:hideMark/>
          </w:tcPr>
          <w:p w14:paraId="16F6EAA4" w14:textId="7CB6B1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19945798" w14:textId="34263B9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61E57F4B" w14:textId="54C14B6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4B873876" w14:textId="397F23C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6AF116AB" w14:textId="3C98D8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8" w:type="pct"/>
            <w:noWrap/>
            <w:vAlign w:val="bottom"/>
            <w:hideMark/>
          </w:tcPr>
          <w:p w14:paraId="3DFF7DA8" w14:textId="43EFB53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69DBB099" w14:textId="523954C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182EAA4A" w14:textId="2C12DA1D" w:rsidTr="001674A0">
        <w:trPr>
          <w:trHeight w:val="260"/>
        </w:trPr>
        <w:tc>
          <w:tcPr>
            <w:tcW w:w="620" w:type="pct"/>
            <w:noWrap/>
            <w:hideMark/>
          </w:tcPr>
          <w:p w14:paraId="2A6EAA9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8" w:type="pct"/>
            <w:noWrap/>
            <w:vAlign w:val="bottom"/>
            <w:hideMark/>
          </w:tcPr>
          <w:p w14:paraId="789AEDE9" w14:textId="74F7D1B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6AA604E5" w14:textId="6D77DD6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5145E29F" w14:textId="0B7338E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7E16ABC4" w14:textId="5A680B1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" w:type="pct"/>
            <w:noWrap/>
            <w:vAlign w:val="bottom"/>
            <w:hideMark/>
          </w:tcPr>
          <w:p w14:paraId="46C87198" w14:textId="0353EEB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bottom"/>
          </w:tcPr>
          <w:p w14:paraId="5EFB4CDB" w14:textId="48D4080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6" w:type="pct"/>
            <w:vAlign w:val="bottom"/>
          </w:tcPr>
          <w:p w14:paraId="576200BF" w14:textId="2B75A25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6" w:type="pct"/>
            <w:noWrap/>
            <w:vAlign w:val="bottom"/>
            <w:hideMark/>
          </w:tcPr>
          <w:p w14:paraId="12BAA392" w14:textId="3304579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1D21D93B" w14:textId="71FE1B2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5" w:type="pct"/>
            <w:vAlign w:val="bottom"/>
          </w:tcPr>
          <w:p w14:paraId="1572D58B" w14:textId="1676A56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673D0E10" w14:textId="5D8B68A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" w:type="pct"/>
            <w:noWrap/>
            <w:vAlign w:val="bottom"/>
            <w:hideMark/>
          </w:tcPr>
          <w:p w14:paraId="369760F6" w14:textId="64ABE3A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bottom"/>
            <w:hideMark/>
          </w:tcPr>
          <w:p w14:paraId="686F7D81" w14:textId="0FE7BC6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4" w:type="pct"/>
            <w:vAlign w:val="bottom"/>
          </w:tcPr>
          <w:p w14:paraId="6A466007" w14:textId="7C75E80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75E67" w:rsidRPr="0042232B" w14:paraId="7B7BDDBA" w14:textId="28DED00D" w:rsidTr="001674A0">
        <w:trPr>
          <w:trHeight w:val="260"/>
        </w:trPr>
        <w:tc>
          <w:tcPr>
            <w:tcW w:w="620" w:type="pct"/>
            <w:noWrap/>
            <w:hideMark/>
          </w:tcPr>
          <w:p w14:paraId="514785FD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8" w:type="pct"/>
            <w:noWrap/>
            <w:vAlign w:val="bottom"/>
            <w:hideMark/>
          </w:tcPr>
          <w:p w14:paraId="6B4F6771" w14:textId="4679089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60403F21" w14:textId="6A4AC59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71ABDBBF" w14:textId="5E5B548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1BC2B02E" w14:textId="3EE5DF1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16ED8A5D" w14:textId="7487086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10604727" w14:textId="0945B39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1B6405D3" w14:textId="5AE245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bottom"/>
            <w:hideMark/>
          </w:tcPr>
          <w:p w14:paraId="31E1C75C" w14:textId="702A53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DA9E964" w14:textId="13B9AD4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7B7DD6FC" w14:textId="60B44B5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486F2C68" w14:textId="483A715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3A6B7A6B" w14:textId="67F94D8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48443396" w14:textId="28AE2A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06E03E98" w14:textId="5254166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2ED0E4D7" w14:textId="63CE05B6" w:rsidTr="001674A0">
        <w:trPr>
          <w:trHeight w:val="260"/>
        </w:trPr>
        <w:tc>
          <w:tcPr>
            <w:tcW w:w="620" w:type="pct"/>
            <w:noWrap/>
            <w:hideMark/>
          </w:tcPr>
          <w:p w14:paraId="59F6196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8" w:type="pct"/>
            <w:noWrap/>
            <w:vAlign w:val="bottom"/>
            <w:hideMark/>
          </w:tcPr>
          <w:p w14:paraId="603F6C1B" w14:textId="7A06B01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7C233739" w14:textId="6151BA8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2C0A191D" w14:textId="70C6B1F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6E0A89BA" w14:textId="4A8B346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2552A6DF" w14:textId="592463C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1B80DE5D" w14:textId="52076B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2592D801" w14:textId="359764F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6ED88E0E" w14:textId="15E5516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4CE8F26" w14:textId="2E23467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0CE16E4B" w14:textId="7FBB2A2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7522B423" w14:textId="051BB41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03565330" w14:textId="71EF6A8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21C21CA0" w14:textId="31C1199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71BE15AB" w14:textId="7EED86B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46DD4C36" w14:textId="2452394F" w:rsidTr="001674A0">
        <w:trPr>
          <w:trHeight w:val="260"/>
        </w:trPr>
        <w:tc>
          <w:tcPr>
            <w:tcW w:w="620" w:type="pct"/>
            <w:noWrap/>
            <w:hideMark/>
          </w:tcPr>
          <w:p w14:paraId="1EE7E738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8" w:type="pct"/>
            <w:noWrap/>
            <w:vAlign w:val="bottom"/>
            <w:hideMark/>
          </w:tcPr>
          <w:p w14:paraId="0119B49F" w14:textId="1B7B475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5232DF53" w14:textId="01EDCCA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284697CE" w14:textId="11A6DC7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04AE4966" w14:textId="24E4C58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2D428F9E" w14:textId="0A43F8A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bottom"/>
          </w:tcPr>
          <w:p w14:paraId="49BC1677" w14:textId="01BA41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69F6A995" w14:textId="0C09729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6D8C77C3" w14:textId="7CF3FDA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40DB6C1A" w14:textId="155509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5" w:type="pct"/>
            <w:vAlign w:val="bottom"/>
          </w:tcPr>
          <w:p w14:paraId="1DC437FA" w14:textId="4A4D53C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06030755" w14:textId="12D8656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3CCEE974" w14:textId="085EC1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8" w:type="pct"/>
            <w:noWrap/>
            <w:vAlign w:val="bottom"/>
            <w:hideMark/>
          </w:tcPr>
          <w:p w14:paraId="68DECFF8" w14:textId="2BEC510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bottom"/>
          </w:tcPr>
          <w:p w14:paraId="016D4CAB" w14:textId="795759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75E67" w:rsidRPr="0042232B" w14:paraId="3BFC195C" w14:textId="5922DBBD" w:rsidTr="001674A0">
        <w:trPr>
          <w:trHeight w:val="260"/>
        </w:trPr>
        <w:tc>
          <w:tcPr>
            <w:tcW w:w="620" w:type="pct"/>
            <w:noWrap/>
            <w:hideMark/>
          </w:tcPr>
          <w:p w14:paraId="32C19BC5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8" w:type="pct"/>
            <w:noWrap/>
            <w:vAlign w:val="bottom"/>
            <w:hideMark/>
          </w:tcPr>
          <w:p w14:paraId="43638DB2" w14:textId="4AB7DD8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5D3FC173" w14:textId="301CCEA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5B9F5845" w14:textId="496401C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71ED462C" w14:textId="554C86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36A9E751" w14:textId="7C0EBA8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2C12149F" w14:textId="616A2FC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1A04C17C" w14:textId="617E8F7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2F1BE678" w14:textId="33F9E9C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5C654D7A" w14:textId="464C920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349376A2" w14:textId="13935D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68F0B34E" w14:textId="12B780E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355A30E4" w14:textId="58B9AF4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6012600F" w14:textId="5747AB2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2954D487" w14:textId="2705F7A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2D868148" w14:textId="366A0F71" w:rsidTr="001674A0">
        <w:trPr>
          <w:trHeight w:val="260"/>
        </w:trPr>
        <w:tc>
          <w:tcPr>
            <w:tcW w:w="620" w:type="pct"/>
            <w:noWrap/>
            <w:hideMark/>
          </w:tcPr>
          <w:p w14:paraId="5165A634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8" w:type="pct"/>
            <w:noWrap/>
            <w:vAlign w:val="bottom"/>
            <w:hideMark/>
          </w:tcPr>
          <w:p w14:paraId="35F7F278" w14:textId="23F986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041DC295" w14:textId="30DF3D9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230ED894" w14:textId="1CA49BD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04BE9191" w14:textId="4EC0080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1DE32D70" w14:textId="6C017E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44D5F840" w14:textId="41B7B8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0AF34582" w14:textId="4F524B9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noWrap/>
            <w:vAlign w:val="bottom"/>
            <w:hideMark/>
          </w:tcPr>
          <w:p w14:paraId="2F52D949" w14:textId="15B98D8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186696D2" w14:textId="215834C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2A3B3E9F" w14:textId="176B1C9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3F9A0621" w14:textId="24D8FF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32B4ACD7" w14:textId="3AC1078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58577092" w14:textId="3B0D5F5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1DDF3812" w14:textId="2AF9D04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17380F75" w14:textId="1776D219" w:rsidTr="001674A0">
        <w:trPr>
          <w:trHeight w:val="260"/>
        </w:trPr>
        <w:tc>
          <w:tcPr>
            <w:tcW w:w="620" w:type="pct"/>
            <w:noWrap/>
            <w:hideMark/>
          </w:tcPr>
          <w:p w14:paraId="1C1A84BF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8" w:type="pct"/>
            <w:noWrap/>
            <w:vAlign w:val="bottom"/>
            <w:hideMark/>
          </w:tcPr>
          <w:p w14:paraId="0EA84856" w14:textId="6A2C47C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68EBB667" w14:textId="1894C4B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4DB3D2BB" w14:textId="71FA4B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35C16FE0" w14:textId="7CAFC4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422" w:type="pct"/>
            <w:noWrap/>
            <w:vAlign w:val="bottom"/>
            <w:hideMark/>
          </w:tcPr>
          <w:p w14:paraId="58EDB1C6" w14:textId="5A5A373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bottom"/>
          </w:tcPr>
          <w:p w14:paraId="5482189A" w14:textId="402C8F8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6" w:type="pct"/>
            <w:vAlign w:val="bottom"/>
          </w:tcPr>
          <w:p w14:paraId="6B902332" w14:textId="232B337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6" w:type="pct"/>
            <w:noWrap/>
            <w:vAlign w:val="bottom"/>
            <w:hideMark/>
          </w:tcPr>
          <w:p w14:paraId="31C9EB1F" w14:textId="4A7907F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2A4DD736" w14:textId="6DDB0AA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0DB3EC0C" w14:textId="03345CA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34FF8D3E" w14:textId="29804614" w:rsidR="00A05EFA" w:rsidRPr="0042232B" w:rsidRDefault="00090BED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="00A05EFA"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14:paraId="0745E905" w14:textId="1B238C0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bottom"/>
            <w:hideMark/>
          </w:tcPr>
          <w:p w14:paraId="20091359" w14:textId="43A9A16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4466CE77" w14:textId="4CB8FAA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75E67" w:rsidRPr="0042232B" w14:paraId="27143B8C" w14:textId="370B8CB7" w:rsidTr="001674A0">
        <w:trPr>
          <w:trHeight w:val="260"/>
        </w:trPr>
        <w:tc>
          <w:tcPr>
            <w:tcW w:w="620" w:type="pct"/>
            <w:noWrap/>
            <w:hideMark/>
          </w:tcPr>
          <w:p w14:paraId="5CB5B1FA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8" w:type="pct"/>
            <w:noWrap/>
            <w:vAlign w:val="bottom"/>
            <w:hideMark/>
          </w:tcPr>
          <w:p w14:paraId="5810CD60" w14:textId="3B928D2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bottom"/>
            <w:hideMark/>
          </w:tcPr>
          <w:p w14:paraId="17A3BBA3" w14:textId="5EF4487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7CEFBBBE" w14:textId="2A37541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7F6214EF" w14:textId="5FC4176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bottom"/>
            <w:hideMark/>
          </w:tcPr>
          <w:p w14:paraId="70CA01EB" w14:textId="52130BC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1C3FAACE" w14:textId="088B609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770F6B38" w14:textId="4B61C12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noWrap/>
            <w:vAlign w:val="bottom"/>
            <w:hideMark/>
          </w:tcPr>
          <w:p w14:paraId="10B88032" w14:textId="1D9684F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111AC054" w14:textId="230D070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5" w:type="pct"/>
            <w:vAlign w:val="bottom"/>
          </w:tcPr>
          <w:p w14:paraId="42526C56" w14:textId="0AD3CC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3214FA4F" w14:textId="2A58AB4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4A5118E7" w14:textId="71430B8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18" w:type="pct"/>
            <w:noWrap/>
            <w:vAlign w:val="bottom"/>
            <w:hideMark/>
          </w:tcPr>
          <w:p w14:paraId="24352D36" w14:textId="322BAC4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51220805" w14:textId="6F73D8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75E67" w:rsidRPr="0042232B" w14:paraId="2ABA67A6" w14:textId="219A82DB" w:rsidTr="001674A0">
        <w:trPr>
          <w:trHeight w:val="260"/>
        </w:trPr>
        <w:tc>
          <w:tcPr>
            <w:tcW w:w="620" w:type="pct"/>
            <w:noWrap/>
            <w:hideMark/>
          </w:tcPr>
          <w:p w14:paraId="4E3D35E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368" w:type="pct"/>
            <w:noWrap/>
            <w:vAlign w:val="bottom"/>
            <w:hideMark/>
          </w:tcPr>
          <w:p w14:paraId="7ADACCF0" w14:textId="0A94AEE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36F4FEEF" w14:textId="7F2C71E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3D17575D" w14:textId="27A1E19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6FE4F874" w14:textId="61CF0AF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3E1C6DFB" w14:textId="6463572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bottom"/>
          </w:tcPr>
          <w:p w14:paraId="75F1F46A" w14:textId="6605A1A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bottom"/>
          </w:tcPr>
          <w:p w14:paraId="51717CAD" w14:textId="003CEBF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noWrap/>
            <w:vAlign w:val="bottom"/>
            <w:hideMark/>
          </w:tcPr>
          <w:p w14:paraId="63B40921" w14:textId="54774B4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0CCF13C1" w14:textId="376FCF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4591504F" w14:textId="7A4A2CA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70BCCB64" w14:textId="26AEF6A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7F3581A4" w14:textId="1A3F934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42BB6910" w14:textId="5253EA6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3F9AD9A2" w14:textId="4A442F3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75E67" w:rsidRPr="0042232B" w14:paraId="5B7E646E" w14:textId="329C0008" w:rsidTr="001674A0">
        <w:trPr>
          <w:trHeight w:val="260"/>
        </w:trPr>
        <w:tc>
          <w:tcPr>
            <w:tcW w:w="620" w:type="pct"/>
            <w:noWrap/>
            <w:hideMark/>
          </w:tcPr>
          <w:p w14:paraId="4C27272B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8" w:type="pct"/>
            <w:noWrap/>
            <w:vAlign w:val="bottom"/>
            <w:hideMark/>
          </w:tcPr>
          <w:p w14:paraId="6E523BDD" w14:textId="13A2C6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bottom"/>
            <w:hideMark/>
          </w:tcPr>
          <w:p w14:paraId="63CF92BB" w14:textId="2A81E79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0A04B723" w14:textId="0857C1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2D3CFD1B" w14:textId="0327624B" w:rsidR="00A05EFA" w:rsidRPr="0042232B" w:rsidRDefault="00090BED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="00A05EFA"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2" w:type="pct"/>
            <w:noWrap/>
            <w:vAlign w:val="bottom"/>
            <w:hideMark/>
          </w:tcPr>
          <w:p w14:paraId="17C6C13D" w14:textId="3E91353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02C54E88" w14:textId="011755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79F98814" w14:textId="3C35059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3EEFFF20" w14:textId="3B8B970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181B50C9" w14:textId="561963C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3638AA99" w14:textId="0AA01B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747DFCCB" w14:textId="2139C2F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6AF6E08B" w14:textId="3F557C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bottom"/>
            <w:hideMark/>
          </w:tcPr>
          <w:p w14:paraId="1C11372C" w14:textId="630391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bottom"/>
          </w:tcPr>
          <w:p w14:paraId="25BA0721" w14:textId="34D5011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75E67" w:rsidRPr="0042232B" w14:paraId="48393128" w14:textId="6CB036C1" w:rsidTr="001674A0">
        <w:trPr>
          <w:trHeight w:val="260"/>
        </w:trPr>
        <w:tc>
          <w:tcPr>
            <w:tcW w:w="620" w:type="pct"/>
            <w:noWrap/>
            <w:hideMark/>
          </w:tcPr>
          <w:p w14:paraId="1ADFBAD0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8" w:type="pct"/>
            <w:noWrap/>
            <w:vAlign w:val="bottom"/>
            <w:hideMark/>
          </w:tcPr>
          <w:p w14:paraId="46FE62D3" w14:textId="481D351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5" w:type="pct"/>
            <w:noWrap/>
            <w:vAlign w:val="bottom"/>
            <w:hideMark/>
          </w:tcPr>
          <w:p w14:paraId="2822078E" w14:textId="7C48D7E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bottom"/>
          </w:tcPr>
          <w:p w14:paraId="7B20304F" w14:textId="29B3E4C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3C889054" w14:textId="1B1ABDAE" w:rsidR="00A05EFA" w:rsidRPr="0042232B" w:rsidRDefault="00090BED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="00A05EFA"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2" w:type="pct"/>
            <w:noWrap/>
            <w:vAlign w:val="bottom"/>
            <w:hideMark/>
          </w:tcPr>
          <w:p w14:paraId="5E15B3C4" w14:textId="0C50775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0" w:type="pct"/>
            <w:vAlign w:val="bottom"/>
          </w:tcPr>
          <w:p w14:paraId="67AB5D49" w14:textId="7745E31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6" w:type="pct"/>
            <w:vAlign w:val="bottom"/>
          </w:tcPr>
          <w:p w14:paraId="44C627A8" w14:textId="59239DA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6" w:type="pct"/>
            <w:noWrap/>
            <w:vAlign w:val="bottom"/>
            <w:hideMark/>
          </w:tcPr>
          <w:p w14:paraId="019E4A76" w14:textId="182464E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noWrap/>
            <w:vAlign w:val="bottom"/>
            <w:hideMark/>
          </w:tcPr>
          <w:p w14:paraId="309B45B1" w14:textId="0A21FB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5" w:type="pct"/>
            <w:vAlign w:val="bottom"/>
          </w:tcPr>
          <w:p w14:paraId="010DEF4B" w14:textId="3B54EFD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65C80560" w14:textId="4ADE45F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368" w:type="pct"/>
            <w:noWrap/>
            <w:vAlign w:val="bottom"/>
            <w:hideMark/>
          </w:tcPr>
          <w:p w14:paraId="4FCD7350" w14:textId="63735DF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8" w:type="pct"/>
            <w:noWrap/>
            <w:vAlign w:val="bottom"/>
            <w:hideMark/>
          </w:tcPr>
          <w:p w14:paraId="17CDAB81" w14:textId="6C37A3C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4" w:type="pct"/>
            <w:vAlign w:val="bottom"/>
          </w:tcPr>
          <w:p w14:paraId="3F318C0A" w14:textId="6A989A1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75E67" w:rsidRPr="0042232B" w14:paraId="5B49717B" w14:textId="6AD63445" w:rsidTr="001674A0">
        <w:trPr>
          <w:trHeight w:val="260"/>
        </w:trPr>
        <w:tc>
          <w:tcPr>
            <w:tcW w:w="620" w:type="pct"/>
            <w:noWrap/>
            <w:hideMark/>
          </w:tcPr>
          <w:p w14:paraId="551F955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8" w:type="pct"/>
            <w:noWrap/>
            <w:vAlign w:val="bottom"/>
            <w:hideMark/>
          </w:tcPr>
          <w:p w14:paraId="139F814B" w14:textId="7617D0B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692FE3F9" w14:textId="4CCFC4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5FB7FFCE" w14:textId="755C0B9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6D49BD77" w14:textId="1A991EC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40F681A8" w14:textId="32776BE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47CA7844" w14:textId="4F25C1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7EF498AF" w14:textId="4663582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4BD8D496" w14:textId="72C6C22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58604E11" w14:textId="728D97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70F509D3" w14:textId="4480C3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52DF728D" w14:textId="7235E9A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bottom"/>
            <w:hideMark/>
          </w:tcPr>
          <w:p w14:paraId="019FB846" w14:textId="30C842D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676CFD97" w14:textId="7BA3ED1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36A036B3" w14:textId="7B5C350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6C16E02A" w14:textId="3B5F3FC7" w:rsidTr="001674A0">
        <w:trPr>
          <w:trHeight w:val="260"/>
        </w:trPr>
        <w:tc>
          <w:tcPr>
            <w:tcW w:w="620" w:type="pct"/>
            <w:noWrap/>
            <w:hideMark/>
          </w:tcPr>
          <w:p w14:paraId="2B936901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8" w:type="pct"/>
            <w:noWrap/>
            <w:vAlign w:val="bottom"/>
            <w:hideMark/>
          </w:tcPr>
          <w:p w14:paraId="3A20C709" w14:textId="23CB296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16807DBD" w14:textId="574B883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3A1DCA79" w14:textId="6736932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5A646A7D" w14:textId="4302FAC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422" w:type="pct"/>
            <w:noWrap/>
            <w:vAlign w:val="bottom"/>
            <w:hideMark/>
          </w:tcPr>
          <w:p w14:paraId="59562B67" w14:textId="12B4DE6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bottom"/>
          </w:tcPr>
          <w:p w14:paraId="3D89CBCF" w14:textId="766DB61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71F9210C" w14:textId="6C396CC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59CC0122" w14:textId="02F695C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25452B7" w14:textId="4102C69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64E51830" w14:textId="1AD2FD6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1BA5218F" w14:textId="424648E6" w:rsidR="00A05EFA" w:rsidRPr="0042232B" w:rsidRDefault="00090BED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="00A05EFA"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" w:type="pct"/>
            <w:noWrap/>
            <w:vAlign w:val="bottom"/>
            <w:hideMark/>
          </w:tcPr>
          <w:p w14:paraId="77F5F664" w14:textId="20AA29A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31FA5836" w14:textId="64A096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501E8B76" w14:textId="1B6C259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630AE164" w14:textId="3ED9035C" w:rsidTr="001674A0">
        <w:trPr>
          <w:trHeight w:val="260"/>
        </w:trPr>
        <w:tc>
          <w:tcPr>
            <w:tcW w:w="620" w:type="pct"/>
            <w:noWrap/>
            <w:hideMark/>
          </w:tcPr>
          <w:p w14:paraId="44A28F3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8" w:type="pct"/>
            <w:noWrap/>
            <w:vAlign w:val="bottom"/>
            <w:hideMark/>
          </w:tcPr>
          <w:p w14:paraId="199A3A55" w14:textId="7B28DF7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bottom"/>
            <w:hideMark/>
          </w:tcPr>
          <w:p w14:paraId="4CBC8042" w14:textId="36125EC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637F14ED" w14:textId="33B70DA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76913259" w14:textId="4CD5ABE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bottom"/>
            <w:hideMark/>
          </w:tcPr>
          <w:p w14:paraId="3B458063" w14:textId="6F71F41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7C2DCE10" w14:textId="69EEB02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2783B083" w14:textId="720F6A0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745B19C6" w14:textId="7B51BFF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65F8A987" w14:textId="795D42D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2F9055D6" w14:textId="2B51457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483001F2" w14:textId="5046093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bottom"/>
            <w:hideMark/>
          </w:tcPr>
          <w:p w14:paraId="0F8C8FC4" w14:textId="134D157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8" w:type="pct"/>
            <w:noWrap/>
            <w:vAlign w:val="bottom"/>
            <w:hideMark/>
          </w:tcPr>
          <w:p w14:paraId="1E73FF03" w14:textId="27771B3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2662C3EE" w14:textId="1EEBD5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6A2D33AA" w14:textId="36033D54" w:rsidTr="001674A0">
        <w:trPr>
          <w:trHeight w:val="260"/>
        </w:trPr>
        <w:tc>
          <w:tcPr>
            <w:tcW w:w="620" w:type="pct"/>
            <w:noWrap/>
            <w:hideMark/>
          </w:tcPr>
          <w:p w14:paraId="3375A83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68" w:type="pct"/>
            <w:noWrap/>
            <w:vAlign w:val="bottom"/>
            <w:hideMark/>
          </w:tcPr>
          <w:p w14:paraId="3AF4287E" w14:textId="2EB902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bottom"/>
            <w:hideMark/>
          </w:tcPr>
          <w:p w14:paraId="43C23886" w14:textId="737964B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0A73B3D0" w14:textId="109400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0CFF42DA" w14:textId="39B3A7C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37B45453" w14:textId="776EA8E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3B3AFE2F" w14:textId="04E872F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bottom"/>
          </w:tcPr>
          <w:p w14:paraId="540BD477" w14:textId="546491D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bottom"/>
            <w:hideMark/>
          </w:tcPr>
          <w:p w14:paraId="1C13D7A9" w14:textId="006DF48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40452A43" w14:textId="081B2D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72C15778" w14:textId="67E2E4A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23BFEFA8" w14:textId="29DC5DF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bottom"/>
            <w:hideMark/>
          </w:tcPr>
          <w:p w14:paraId="38732B33" w14:textId="41ADCC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bottom"/>
            <w:hideMark/>
          </w:tcPr>
          <w:p w14:paraId="354D1BB8" w14:textId="47C9784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bottom"/>
          </w:tcPr>
          <w:p w14:paraId="35549E60" w14:textId="586949D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75E67" w:rsidRPr="0042232B" w14:paraId="01CEDB4D" w14:textId="0A4CA112" w:rsidTr="001674A0">
        <w:trPr>
          <w:trHeight w:val="260"/>
        </w:trPr>
        <w:tc>
          <w:tcPr>
            <w:tcW w:w="620" w:type="pct"/>
            <w:noWrap/>
            <w:hideMark/>
          </w:tcPr>
          <w:p w14:paraId="6323E815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8" w:type="pct"/>
            <w:noWrap/>
            <w:vAlign w:val="bottom"/>
            <w:hideMark/>
          </w:tcPr>
          <w:p w14:paraId="1E47A2E6" w14:textId="08F6975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3D4125B3" w14:textId="4BE25C0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2C7B23C2" w14:textId="18F0CF9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07501D32" w14:textId="02CE1D3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277CC07C" w14:textId="0AE4E85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bottom"/>
          </w:tcPr>
          <w:p w14:paraId="75EE069E" w14:textId="648EC99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6869DD4C" w14:textId="313C07E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77F12D29" w14:textId="5DE5A89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7A5E6F1C" w14:textId="695CFE4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4C3B9E83" w14:textId="066A051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325B9972" w14:textId="060CD40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13D970B2" w14:textId="5AE0AA9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8" w:type="pct"/>
            <w:noWrap/>
            <w:vAlign w:val="bottom"/>
            <w:hideMark/>
          </w:tcPr>
          <w:p w14:paraId="17C52952" w14:textId="3E79B96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38CBDB00" w14:textId="5A42908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6F8E1508" w14:textId="7F9D4FF6" w:rsidTr="001674A0">
        <w:trPr>
          <w:trHeight w:val="260"/>
        </w:trPr>
        <w:tc>
          <w:tcPr>
            <w:tcW w:w="620" w:type="pct"/>
            <w:noWrap/>
            <w:hideMark/>
          </w:tcPr>
          <w:p w14:paraId="77BFC86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68" w:type="pct"/>
            <w:noWrap/>
            <w:vAlign w:val="bottom"/>
            <w:hideMark/>
          </w:tcPr>
          <w:p w14:paraId="65D67622" w14:textId="7EF7DB3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6F7ED0B6" w14:textId="7B9879A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257F44FD" w14:textId="6957752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6F19D891" w14:textId="08CD3C1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4D9615A8" w14:textId="0355E9F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0" w:type="pct"/>
            <w:vAlign w:val="bottom"/>
          </w:tcPr>
          <w:p w14:paraId="33282F48" w14:textId="54D9771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161BAF18" w14:textId="6708DD9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11C9A5ED" w14:textId="679B85C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7FEF2B0B" w14:textId="061E001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092B046E" w14:textId="2C527FA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340EE8CA" w14:textId="352EAC1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15533CCF" w14:textId="61970FC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8" w:type="pct"/>
            <w:noWrap/>
            <w:vAlign w:val="bottom"/>
            <w:hideMark/>
          </w:tcPr>
          <w:p w14:paraId="355095C2" w14:textId="0B8ADAB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51117CB6" w14:textId="46AE5E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22991F94" w14:textId="26EA4522" w:rsidTr="001674A0">
        <w:trPr>
          <w:trHeight w:val="260"/>
        </w:trPr>
        <w:tc>
          <w:tcPr>
            <w:tcW w:w="620" w:type="pct"/>
            <w:noWrap/>
            <w:hideMark/>
          </w:tcPr>
          <w:p w14:paraId="38C9C0C7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8" w:type="pct"/>
            <w:noWrap/>
            <w:vAlign w:val="bottom"/>
            <w:hideMark/>
          </w:tcPr>
          <w:p w14:paraId="3825008F" w14:textId="25CE94E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7E934C6E" w14:textId="6D8CDF8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2262EF56" w14:textId="5B36D2C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73E81A09" w14:textId="1ED1E2E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A3BB1B3" w14:textId="51EC5DE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0" w:type="pct"/>
            <w:vAlign w:val="bottom"/>
          </w:tcPr>
          <w:p w14:paraId="57A06FD2" w14:textId="35BB364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6" w:type="pct"/>
            <w:vAlign w:val="bottom"/>
          </w:tcPr>
          <w:p w14:paraId="39092965" w14:textId="5A2B046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" w:type="pct"/>
            <w:noWrap/>
            <w:vAlign w:val="bottom"/>
            <w:hideMark/>
          </w:tcPr>
          <w:p w14:paraId="4F1CDF31" w14:textId="56724AE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21AB395D" w14:textId="75A14D0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39749C7B" w14:textId="73F7EEE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5A24BE11" w14:textId="5A8DCE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40C4611A" w14:textId="0A9BE5F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8" w:type="pct"/>
            <w:noWrap/>
            <w:vAlign w:val="bottom"/>
            <w:hideMark/>
          </w:tcPr>
          <w:p w14:paraId="48CE04C0" w14:textId="3281E97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046AFC3A" w14:textId="2A74284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2153ED57" w14:textId="175AEC81" w:rsidTr="001674A0">
        <w:trPr>
          <w:trHeight w:val="260"/>
        </w:trPr>
        <w:tc>
          <w:tcPr>
            <w:tcW w:w="620" w:type="pct"/>
            <w:noWrap/>
            <w:hideMark/>
          </w:tcPr>
          <w:p w14:paraId="675D44D5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68" w:type="pct"/>
            <w:noWrap/>
            <w:vAlign w:val="bottom"/>
            <w:hideMark/>
          </w:tcPr>
          <w:p w14:paraId="3701DB37" w14:textId="512D7C7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bottom"/>
            <w:hideMark/>
          </w:tcPr>
          <w:p w14:paraId="5D43A1E0" w14:textId="56D056F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1E3402D9" w14:textId="614011A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06A5EBF7" w14:textId="1FEEE96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65A1130" w14:textId="6D92B84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0" w:type="pct"/>
            <w:vAlign w:val="bottom"/>
          </w:tcPr>
          <w:p w14:paraId="20F6757F" w14:textId="6A1F0C9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3F018661" w14:textId="3F542BD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bottom"/>
            <w:hideMark/>
          </w:tcPr>
          <w:p w14:paraId="68522997" w14:textId="04D3A40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bottom"/>
            <w:hideMark/>
          </w:tcPr>
          <w:p w14:paraId="331266D0" w14:textId="51A8352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bottom"/>
          </w:tcPr>
          <w:p w14:paraId="3335FB5A" w14:textId="0994E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635E5650" w14:textId="0D4132A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63FF150C" w14:textId="527EFC4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8" w:type="pct"/>
            <w:noWrap/>
            <w:vAlign w:val="bottom"/>
            <w:hideMark/>
          </w:tcPr>
          <w:p w14:paraId="4BD7653F" w14:textId="0B11D93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162FC385" w14:textId="453A4CE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4E7F2ABB" w14:textId="416C70B3" w:rsidTr="001674A0">
        <w:trPr>
          <w:trHeight w:val="260"/>
        </w:trPr>
        <w:tc>
          <w:tcPr>
            <w:tcW w:w="620" w:type="pct"/>
            <w:noWrap/>
            <w:hideMark/>
          </w:tcPr>
          <w:p w14:paraId="2BC4F913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68" w:type="pct"/>
            <w:noWrap/>
            <w:vAlign w:val="bottom"/>
            <w:hideMark/>
          </w:tcPr>
          <w:p w14:paraId="6AB26A29" w14:textId="4F78C60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599F9FE7" w14:textId="7C46932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5024B8D2" w14:textId="71F2F25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5BC6482B" w14:textId="6090FDA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bottom"/>
            <w:hideMark/>
          </w:tcPr>
          <w:p w14:paraId="60CB7EFF" w14:textId="3B2D96F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4CE2BE1C" w14:textId="4433479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16706277" w14:textId="1B21F9A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79D3F39F" w14:textId="09CAB1D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533605AF" w14:textId="7472310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2E7009BD" w14:textId="3080881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77AB3209" w14:textId="1942070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5A84EC34" w14:textId="2A3AE64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38667ABB" w14:textId="2B320F6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782C6362" w14:textId="68A48E8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7785F705" w14:textId="59ED9711" w:rsidTr="001674A0">
        <w:trPr>
          <w:trHeight w:val="260"/>
        </w:trPr>
        <w:tc>
          <w:tcPr>
            <w:tcW w:w="620" w:type="pct"/>
            <w:noWrap/>
            <w:hideMark/>
          </w:tcPr>
          <w:p w14:paraId="7F9716C1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68" w:type="pct"/>
            <w:noWrap/>
            <w:vAlign w:val="bottom"/>
            <w:hideMark/>
          </w:tcPr>
          <w:p w14:paraId="64F849FE" w14:textId="2A4FEA3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bottom"/>
            <w:hideMark/>
          </w:tcPr>
          <w:p w14:paraId="243B8644" w14:textId="70D8139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6015195F" w14:textId="1047BAF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1A9AB53F" w14:textId="29C5793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422" w:type="pct"/>
            <w:noWrap/>
            <w:vAlign w:val="bottom"/>
            <w:hideMark/>
          </w:tcPr>
          <w:p w14:paraId="3C2803DC" w14:textId="5BE7166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0" w:type="pct"/>
            <w:vAlign w:val="bottom"/>
          </w:tcPr>
          <w:p w14:paraId="01420D03" w14:textId="7E4F197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365339E5" w14:textId="017401E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6628DDD2" w14:textId="623D7E0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48D2A565" w14:textId="6636A4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79220E34" w14:textId="4DF195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3624DE9F" w14:textId="1513FB1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541FE0F1" w14:textId="4ED515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8" w:type="pct"/>
            <w:noWrap/>
            <w:vAlign w:val="bottom"/>
            <w:hideMark/>
          </w:tcPr>
          <w:p w14:paraId="660561CE" w14:textId="383ABA2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0AC959BF" w14:textId="0BFCF11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533991DF" w14:textId="69849D72" w:rsidTr="001674A0">
        <w:trPr>
          <w:trHeight w:val="260"/>
        </w:trPr>
        <w:tc>
          <w:tcPr>
            <w:tcW w:w="620" w:type="pct"/>
            <w:noWrap/>
            <w:hideMark/>
          </w:tcPr>
          <w:p w14:paraId="69627D30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8" w:type="pct"/>
            <w:noWrap/>
            <w:vAlign w:val="bottom"/>
            <w:hideMark/>
          </w:tcPr>
          <w:p w14:paraId="64923D7B" w14:textId="5EB841E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594D9137" w14:textId="3C5E7E5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28BB9982" w14:textId="2ADB600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0FC8DCA6" w14:textId="4920900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27C594D6" w14:textId="32B66A3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0" w:type="pct"/>
            <w:vAlign w:val="bottom"/>
          </w:tcPr>
          <w:p w14:paraId="55BAB295" w14:textId="3B8FE1D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1A1F2EAB" w14:textId="5A7A645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61EBA8FC" w14:textId="2264DFB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28BEC42F" w14:textId="0FB1D7A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38F2F18E" w14:textId="47F7893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44595F80" w14:textId="3A93BA7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3979037C" w14:textId="47A723A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72877FAA" w14:textId="778DA4A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1F990CF0" w14:textId="01B9D89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5E67" w:rsidRPr="0042232B" w14:paraId="7E164F6C" w14:textId="4D920397" w:rsidTr="001674A0">
        <w:trPr>
          <w:trHeight w:val="260"/>
        </w:trPr>
        <w:tc>
          <w:tcPr>
            <w:tcW w:w="620" w:type="pct"/>
            <w:noWrap/>
            <w:hideMark/>
          </w:tcPr>
          <w:p w14:paraId="629DEE41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8" w:type="pct"/>
            <w:noWrap/>
            <w:vAlign w:val="bottom"/>
            <w:hideMark/>
          </w:tcPr>
          <w:p w14:paraId="09AD15F7" w14:textId="4A3035F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50306851" w14:textId="22D6EC9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642B05AA" w14:textId="3CFFDA6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6C1EBF1E" w14:textId="004ADB7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7296DDFA" w14:textId="7DC1D6D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227ED894" w14:textId="19D89EA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03EF6BF2" w14:textId="2467705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20CEB83B" w14:textId="5854A8F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57E8561" w14:textId="0208A3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667D5B24" w14:textId="7E591D4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3B587001" w14:textId="5065CB7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51CF9AD3" w14:textId="3AAF9E6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8" w:type="pct"/>
            <w:noWrap/>
            <w:vAlign w:val="bottom"/>
            <w:hideMark/>
          </w:tcPr>
          <w:p w14:paraId="24738086" w14:textId="5F72DEC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75A09EBB" w14:textId="51B725D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75E67" w:rsidRPr="0042232B" w14:paraId="754D3443" w14:textId="2DF654D6" w:rsidTr="001674A0">
        <w:trPr>
          <w:trHeight w:val="260"/>
        </w:trPr>
        <w:tc>
          <w:tcPr>
            <w:tcW w:w="620" w:type="pct"/>
            <w:noWrap/>
            <w:hideMark/>
          </w:tcPr>
          <w:p w14:paraId="38F1CBA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8" w:type="pct"/>
            <w:noWrap/>
            <w:vAlign w:val="bottom"/>
            <w:hideMark/>
          </w:tcPr>
          <w:p w14:paraId="1A35CC2B" w14:textId="363083A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1CE63A81" w14:textId="6827ACC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5093FCCF" w14:textId="3E69EC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475F3922" w14:textId="442B62B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B1FB820" w14:textId="5B1818C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0A0BD09C" w14:textId="264B05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6D58D9B5" w14:textId="2F4E652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7AE7773E" w14:textId="1401359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1CD67AA4" w14:textId="2D79832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143D6CE5" w14:textId="3BC56CD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50214A3C" w14:textId="6C3B525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bottom"/>
            <w:hideMark/>
          </w:tcPr>
          <w:p w14:paraId="6B2B9574" w14:textId="67B935A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021185F8" w14:textId="0ED4944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5E21549B" w14:textId="7A34B00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722BF5C7" w14:textId="3FB7A75C" w:rsidTr="001674A0">
        <w:trPr>
          <w:trHeight w:val="260"/>
        </w:trPr>
        <w:tc>
          <w:tcPr>
            <w:tcW w:w="620" w:type="pct"/>
            <w:noWrap/>
            <w:hideMark/>
          </w:tcPr>
          <w:p w14:paraId="2DDADEE3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8" w:type="pct"/>
            <w:noWrap/>
            <w:vAlign w:val="bottom"/>
            <w:hideMark/>
          </w:tcPr>
          <w:p w14:paraId="536BA582" w14:textId="592EB86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63B95DE4" w14:textId="264D328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04F95FF5" w14:textId="00AC1AA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953E2B9" w14:textId="44A7646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022DA675" w14:textId="326DE6D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bottom"/>
          </w:tcPr>
          <w:p w14:paraId="1D891CA7" w14:textId="270F4BC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43BE5623" w14:textId="6D8C041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2C57826A" w14:textId="30288B7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3432E0EC" w14:textId="3B8834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bottom"/>
          </w:tcPr>
          <w:p w14:paraId="45DCFC66" w14:textId="1FED16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6413F044" w14:textId="3AD2EA1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1EEB81FF" w14:textId="67342F7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4BE6D952" w14:textId="49F59BD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039C413A" w14:textId="52511EF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430A7163" w14:textId="1C7F0884" w:rsidTr="001674A0">
        <w:trPr>
          <w:trHeight w:val="260"/>
        </w:trPr>
        <w:tc>
          <w:tcPr>
            <w:tcW w:w="620" w:type="pct"/>
            <w:noWrap/>
            <w:hideMark/>
          </w:tcPr>
          <w:p w14:paraId="1B80CF14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8" w:type="pct"/>
            <w:noWrap/>
            <w:vAlign w:val="bottom"/>
            <w:hideMark/>
          </w:tcPr>
          <w:p w14:paraId="79E76F9C" w14:textId="672EB79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3EB19A19" w14:textId="2E29C8A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35A93A43" w14:textId="658651A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3E71969C" w14:textId="3B614D9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6ABBD3C" w14:textId="5DBDC53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6159AF3C" w14:textId="10DBC86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7D969563" w14:textId="2F863F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2587631E" w14:textId="7E1DA41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5F231D7" w14:textId="2EDEC34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24D66651" w14:textId="65796EC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bottom"/>
          </w:tcPr>
          <w:p w14:paraId="39B6F976" w14:textId="486A377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476EEAEF" w14:textId="0E09ADF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0537A6E6" w14:textId="3D2F7B7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50767D81" w14:textId="0D1D7BF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367F603B" w14:textId="6CB997A0" w:rsidTr="001674A0">
        <w:trPr>
          <w:trHeight w:val="260"/>
        </w:trPr>
        <w:tc>
          <w:tcPr>
            <w:tcW w:w="620" w:type="pct"/>
            <w:noWrap/>
            <w:hideMark/>
          </w:tcPr>
          <w:p w14:paraId="02ACC6C6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68" w:type="pct"/>
            <w:noWrap/>
            <w:vAlign w:val="bottom"/>
            <w:hideMark/>
          </w:tcPr>
          <w:p w14:paraId="1513B141" w14:textId="4D1C213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2F83C6B5" w14:textId="474A9D7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2E71A575" w14:textId="6CF7523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6D6ADB27" w14:textId="290B244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3766595C" w14:textId="56878D7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67005C5C" w14:textId="5AA3AB1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084CBD14" w14:textId="4C39145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6C7EF15D" w14:textId="0FF1D91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5CFE7FE9" w14:textId="0A22C64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bottom"/>
          </w:tcPr>
          <w:p w14:paraId="7388F8FB" w14:textId="7E9CAB3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2B49D64A" w14:textId="2DDE86E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2A7DE2B1" w14:textId="38393E0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3A6E59FF" w14:textId="44336D8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26FAC632" w14:textId="3F28855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4B3AB9C5" w14:textId="7D922362" w:rsidTr="001674A0">
        <w:trPr>
          <w:trHeight w:val="260"/>
        </w:trPr>
        <w:tc>
          <w:tcPr>
            <w:tcW w:w="620" w:type="pct"/>
            <w:noWrap/>
            <w:hideMark/>
          </w:tcPr>
          <w:p w14:paraId="4F9B940B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68" w:type="pct"/>
            <w:noWrap/>
            <w:vAlign w:val="bottom"/>
            <w:hideMark/>
          </w:tcPr>
          <w:p w14:paraId="06C83381" w14:textId="58382BB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bottom"/>
            <w:hideMark/>
          </w:tcPr>
          <w:p w14:paraId="496C8659" w14:textId="2CF100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bottom"/>
          </w:tcPr>
          <w:p w14:paraId="6BF29FBB" w14:textId="671A693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636ADDCB" w14:textId="49CC241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15CBB04E" w14:textId="18372DF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307A9FE2" w14:textId="53E8BBB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739F335B" w14:textId="44CF4E9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bottom"/>
            <w:hideMark/>
          </w:tcPr>
          <w:p w14:paraId="423767F8" w14:textId="35C74D4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bottom"/>
            <w:hideMark/>
          </w:tcPr>
          <w:p w14:paraId="629C6172" w14:textId="374A174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bottom"/>
          </w:tcPr>
          <w:p w14:paraId="5E77DCD0" w14:textId="5B61BA7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27DC9EA0" w14:textId="4CEB22D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24532FC7" w14:textId="22414B2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bottom"/>
            <w:hideMark/>
          </w:tcPr>
          <w:p w14:paraId="265CA535" w14:textId="3363E7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6A6461C8" w14:textId="109075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4FABE1F2" w14:textId="2808272D" w:rsidTr="001674A0">
        <w:trPr>
          <w:trHeight w:val="260"/>
        </w:trPr>
        <w:tc>
          <w:tcPr>
            <w:tcW w:w="620" w:type="pct"/>
            <w:noWrap/>
            <w:hideMark/>
          </w:tcPr>
          <w:p w14:paraId="26F59A67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68" w:type="pct"/>
            <w:noWrap/>
            <w:vAlign w:val="bottom"/>
            <w:hideMark/>
          </w:tcPr>
          <w:p w14:paraId="50CB9D1F" w14:textId="205966A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2E57A1CD" w14:textId="4D8C26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104F2605" w14:textId="7B433D6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72E712C1" w14:textId="3F493EB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25C77BCA" w14:textId="5A8D471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1FA787A2" w14:textId="22758A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4406E753" w14:textId="6006B4A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70E4A9A7" w14:textId="15AB390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F4D717E" w14:textId="16A6E6F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52065B14" w14:textId="4F3B64B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7C021E93" w14:textId="73A5604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2907B223" w14:textId="216E4F7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bottom"/>
            <w:hideMark/>
          </w:tcPr>
          <w:p w14:paraId="2749A782" w14:textId="7F7EE19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5BD3A3F1" w14:textId="10E69B9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5E73FFE2" w14:textId="61453009" w:rsidTr="001674A0">
        <w:trPr>
          <w:trHeight w:val="260"/>
        </w:trPr>
        <w:tc>
          <w:tcPr>
            <w:tcW w:w="620" w:type="pct"/>
            <w:noWrap/>
            <w:hideMark/>
          </w:tcPr>
          <w:p w14:paraId="1007D1D7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68" w:type="pct"/>
            <w:noWrap/>
            <w:vAlign w:val="bottom"/>
            <w:hideMark/>
          </w:tcPr>
          <w:p w14:paraId="1B9D706E" w14:textId="4418C2C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01EEFBB0" w14:textId="31A3407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04C9D139" w14:textId="5D9814E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483A4C9A" w14:textId="13AC5D5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7F999C97" w14:textId="48C867C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bottom"/>
          </w:tcPr>
          <w:p w14:paraId="3BFCBDF5" w14:textId="123D441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bottom"/>
          </w:tcPr>
          <w:p w14:paraId="0FA4A0A5" w14:textId="7C4DFEB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bottom"/>
            <w:hideMark/>
          </w:tcPr>
          <w:p w14:paraId="43194C3C" w14:textId="02CB383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3C8E6B8B" w14:textId="11AF6DD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4857786B" w14:textId="349463A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784175DD" w14:textId="2A6BAED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bottom"/>
            <w:hideMark/>
          </w:tcPr>
          <w:p w14:paraId="3EC093DB" w14:textId="0C83EE0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bottom"/>
            <w:hideMark/>
          </w:tcPr>
          <w:p w14:paraId="7CF502A9" w14:textId="3F0ABF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3650C128" w14:textId="79EC722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125EA1A6" w14:textId="530EE6FC" w:rsidTr="001674A0">
        <w:trPr>
          <w:trHeight w:val="260"/>
        </w:trPr>
        <w:tc>
          <w:tcPr>
            <w:tcW w:w="620" w:type="pct"/>
            <w:noWrap/>
            <w:hideMark/>
          </w:tcPr>
          <w:p w14:paraId="232C6FEC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68" w:type="pct"/>
            <w:noWrap/>
            <w:vAlign w:val="bottom"/>
            <w:hideMark/>
          </w:tcPr>
          <w:p w14:paraId="5EAFF3A4" w14:textId="3DF5171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1F22B9D0" w14:textId="383C4E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4C0341C0" w14:textId="2E67A70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123F353C" w14:textId="5052259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bottom"/>
            <w:hideMark/>
          </w:tcPr>
          <w:p w14:paraId="1DE9FC04" w14:textId="220DAF2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0" w:type="pct"/>
            <w:vAlign w:val="bottom"/>
          </w:tcPr>
          <w:p w14:paraId="0A51731D" w14:textId="536A623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3BA08CE0" w14:textId="57311F8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bottom"/>
            <w:hideMark/>
          </w:tcPr>
          <w:p w14:paraId="3475E84A" w14:textId="3E1FA50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2A5D399F" w14:textId="62A26AB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2743809C" w14:textId="3BBFD1F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5DE3871A" w14:textId="001FD56A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bottom"/>
            <w:hideMark/>
          </w:tcPr>
          <w:p w14:paraId="55786153" w14:textId="729FABB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vAlign w:val="bottom"/>
            <w:hideMark/>
          </w:tcPr>
          <w:p w14:paraId="063AA1D2" w14:textId="6B5A88D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7DC02803" w14:textId="7EE3609C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75E67" w:rsidRPr="0042232B" w14:paraId="1F565667" w14:textId="4FCBEC75" w:rsidTr="001674A0">
        <w:trPr>
          <w:trHeight w:val="260"/>
        </w:trPr>
        <w:tc>
          <w:tcPr>
            <w:tcW w:w="620" w:type="pct"/>
            <w:noWrap/>
            <w:hideMark/>
          </w:tcPr>
          <w:p w14:paraId="536C2529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68" w:type="pct"/>
            <w:noWrap/>
            <w:vAlign w:val="bottom"/>
            <w:hideMark/>
          </w:tcPr>
          <w:p w14:paraId="7E362E37" w14:textId="221E30D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7F97DE9A" w14:textId="47F87B9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3DAEC446" w14:textId="597FBD10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0043A612" w14:textId="0F2178D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bottom"/>
            <w:hideMark/>
          </w:tcPr>
          <w:p w14:paraId="3E46B836" w14:textId="06E30786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0" w:type="pct"/>
            <w:vAlign w:val="bottom"/>
          </w:tcPr>
          <w:p w14:paraId="7E8546EB" w14:textId="334626AE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2A7D4352" w14:textId="1293335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bottom"/>
            <w:hideMark/>
          </w:tcPr>
          <w:p w14:paraId="3A15C7E3" w14:textId="63EF26E4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70A21046" w14:textId="737E445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7DB90F8C" w14:textId="48E6B17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bottom"/>
          </w:tcPr>
          <w:p w14:paraId="5B947021" w14:textId="604AEC6B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bottom"/>
            <w:hideMark/>
          </w:tcPr>
          <w:p w14:paraId="14575235" w14:textId="08DD9A6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vAlign w:val="bottom"/>
            <w:hideMark/>
          </w:tcPr>
          <w:p w14:paraId="74F969A2" w14:textId="34285C4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5D3B1799" w14:textId="73FE2DF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75E67" w:rsidRPr="0042232B" w14:paraId="35494B7C" w14:textId="3F053348" w:rsidTr="001674A0">
        <w:trPr>
          <w:trHeight w:val="260"/>
        </w:trPr>
        <w:tc>
          <w:tcPr>
            <w:tcW w:w="620" w:type="pct"/>
            <w:noWrap/>
            <w:hideMark/>
          </w:tcPr>
          <w:p w14:paraId="4E3D6C48" w14:textId="7777777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68" w:type="pct"/>
            <w:noWrap/>
            <w:vAlign w:val="bottom"/>
            <w:hideMark/>
          </w:tcPr>
          <w:p w14:paraId="290C6CBE" w14:textId="2E1D834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bottom"/>
            <w:hideMark/>
          </w:tcPr>
          <w:p w14:paraId="5CB48EC9" w14:textId="7D69031D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bottom"/>
          </w:tcPr>
          <w:p w14:paraId="1B72FBB7" w14:textId="148502E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bottom"/>
            <w:hideMark/>
          </w:tcPr>
          <w:p w14:paraId="15D6A617" w14:textId="70733F41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bottom"/>
            <w:hideMark/>
          </w:tcPr>
          <w:p w14:paraId="66AE7780" w14:textId="0F28A472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0" w:type="pct"/>
            <w:vAlign w:val="bottom"/>
          </w:tcPr>
          <w:p w14:paraId="1687E828" w14:textId="2546A71F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7D9A9A16" w14:textId="342489E3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4E2B5DB7" w14:textId="59998E4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70B704C1" w14:textId="4C5240F7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09B2C602" w14:textId="55332009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22EA46B9" w14:textId="355CA57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383E40B2" w14:textId="22163448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8" w:type="pct"/>
            <w:noWrap/>
            <w:vAlign w:val="bottom"/>
            <w:hideMark/>
          </w:tcPr>
          <w:p w14:paraId="4744CBBF" w14:textId="746D5A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bottom"/>
          </w:tcPr>
          <w:p w14:paraId="458D1DCF" w14:textId="793743B5" w:rsidR="00A05EFA" w:rsidRPr="0042232B" w:rsidRDefault="00A05EFA" w:rsidP="00A05E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75E67" w:rsidRPr="0042232B" w14:paraId="1904C92F" w14:textId="51BD6112" w:rsidTr="001674A0">
        <w:trPr>
          <w:trHeight w:val="260"/>
        </w:trPr>
        <w:tc>
          <w:tcPr>
            <w:tcW w:w="620" w:type="pct"/>
            <w:noWrap/>
            <w:hideMark/>
          </w:tcPr>
          <w:p w14:paraId="57E19981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8" w:type="pct"/>
            <w:noWrap/>
            <w:vAlign w:val="center"/>
            <w:hideMark/>
          </w:tcPr>
          <w:p w14:paraId="1784C5A8" w14:textId="234B605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5B9F8D9B" w14:textId="7B5B590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22F4DEAE" w14:textId="20667E3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13084967" w14:textId="5E87282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2" w:type="pct"/>
            <w:noWrap/>
            <w:vAlign w:val="center"/>
            <w:hideMark/>
          </w:tcPr>
          <w:p w14:paraId="3FF4C2F1" w14:textId="55DAABE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0" w:type="pct"/>
            <w:vAlign w:val="center"/>
          </w:tcPr>
          <w:p w14:paraId="56C80A52" w14:textId="0B6C7C0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021DC432" w14:textId="723EF67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BE77F2E" w14:textId="7E9C93B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6B06C334" w14:textId="5BE458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306D31A9" w14:textId="3F27815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175CC51F" w14:textId="2B5D04F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center"/>
            <w:hideMark/>
          </w:tcPr>
          <w:p w14:paraId="7D7B8445" w14:textId="30CA16C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center"/>
            <w:hideMark/>
          </w:tcPr>
          <w:p w14:paraId="068E37F1" w14:textId="2376F22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6941C554" w14:textId="2C5A99D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39E11759" w14:textId="1B3C26E5" w:rsidTr="001674A0">
        <w:trPr>
          <w:trHeight w:val="260"/>
        </w:trPr>
        <w:tc>
          <w:tcPr>
            <w:tcW w:w="620" w:type="pct"/>
            <w:noWrap/>
            <w:hideMark/>
          </w:tcPr>
          <w:p w14:paraId="67A6BF21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68" w:type="pct"/>
            <w:noWrap/>
            <w:vAlign w:val="center"/>
            <w:hideMark/>
          </w:tcPr>
          <w:p w14:paraId="4136240B" w14:textId="1CBD27F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5511975B" w14:textId="64412A6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15B82E63" w14:textId="1705C8F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noWrap/>
            <w:vAlign w:val="center"/>
            <w:hideMark/>
          </w:tcPr>
          <w:p w14:paraId="1EE86457" w14:textId="4AEC183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422" w:type="pct"/>
            <w:noWrap/>
            <w:vAlign w:val="center"/>
            <w:hideMark/>
          </w:tcPr>
          <w:p w14:paraId="545E0EC2" w14:textId="69AA3BC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76944709" w14:textId="5BDF856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4F52BC12" w14:textId="748327E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37690850" w14:textId="3766195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5370A4C0" w14:textId="344C52F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center"/>
          </w:tcPr>
          <w:p w14:paraId="5026B409" w14:textId="699A0C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55EA3105" w14:textId="2A93AB0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8" w:type="pct"/>
            <w:noWrap/>
            <w:vAlign w:val="center"/>
            <w:hideMark/>
          </w:tcPr>
          <w:p w14:paraId="236D42BA" w14:textId="46FE968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noWrap/>
            <w:vAlign w:val="center"/>
            <w:hideMark/>
          </w:tcPr>
          <w:p w14:paraId="31A59F68" w14:textId="629031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6DACF0F0" w14:textId="2ACBA66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75E67" w:rsidRPr="0042232B" w14:paraId="20F50C68" w14:textId="1EA4078C" w:rsidTr="001674A0">
        <w:trPr>
          <w:trHeight w:val="260"/>
        </w:trPr>
        <w:tc>
          <w:tcPr>
            <w:tcW w:w="620" w:type="pct"/>
            <w:noWrap/>
            <w:hideMark/>
          </w:tcPr>
          <w:p w14:paraId="0B497E83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68" w:type="pct"/>
            <w:noWrap/>
            <w:vAlign w:val="center"/>
            <w:hideMark/>
          </w:tcPr>
          <w:p w14:paraId="29AF7443" w14:textId="3D4C5CB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4B0BF18D" w14:textId="32530EB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67A9F9D2" w14:textId="53FABD2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243E8571" w14:textId="568F586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0D920404" w14:textId="6E3F4D0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0" w:type="pct"/>
            <w:vAlign w:val="center"/>
          </w:tcPr>
          <w:p w14:paraId="1D9879BD" w14:textId="290D2D8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61B7B6F9" w14:textId="669F752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35B0B744" w14:textId="44373BF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57736CD1" w14:textId="7AE02E0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center"/>
          </w:tcPr>
          <w:p w14:paraId="58047F7D" w14:textId="55D8841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5CA95A69" w14:textId="7E141F3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022261D9" w14:textId="74F348A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8" w:type="pct"/>
            <w:noWrap/>
            <w:vAlign w:val="center"/>
            <w:hideMark/>
          </w:tcPr>
          <w:p w14:paraId="7C108617" w14:textId="5A9FD35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4" w:type="pct"/>
            <w:vAlign w:val="center"/>
          </w:tcPr>
          <w:p w14:paraId="15C2501E" w14:textId="61BB1E6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75E67" w:rsidRPr="0042232B" w14:paraId="243B6C00" w14:textId="5A884299" w:rsidTr="001674A0">
        <w:trPr>
          <w:trHeight w:val="260"/>
        </w:trPr>
        <w:tc>
          <w:tcPr>
            <w:tcW w:w="620" w:type="pct"/>
            <w:noWrap/>
            <w:hideMark/>
          </w:tcPr>
          <w:p w14:paraId="73E9B97C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68" w:type="pct"/>
            <w:noWrap/>
            <w:vAlign w:val="center"/>
            <w:hideMark/>
          </w:tcPr>
          <w:p w14:paraId="3A74ED36" w14:textId="480D9BF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32BCFBD9" w14:textId="47BF254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37AF4281" w14:textId="5536BDA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17167566" w14:textId="0198E87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53A27B0F" w14:textId="3FD54D6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282DB9C1" w14:textId="7998C34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17ACE94C" w14:textId="0E5E531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B57C059" w14:textId="34271FD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107ADE44" w14:textId="00F859F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center"/>
          </w:tcPr>
          <w:p w14:paraId="57005E01" w14:textId="6E4FD39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23444764" w14:textId="64FDDF9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54AD9890" w14:textId="4CC48E6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22C2BF8E" w14:textId="62C237D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386FCE29" w14:textId="628A014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75E67" w:rsidRPr="0042232B" w14:paraId="022DA111" w14:textId="3444C7EC" w:rsidTr="001674A0">
        <w:trPr>
          <w:trHeight w:val="260"/>
        </w:trPr>
        <w:tc>
          <w:tcPr>
            <w:tcW w:w="620" w:type="pct"/>
            <w:noWrap/>
            <w:hideMark/>
          </w:tcPr>
          <w:p w14:paraId="16AB056F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68" w:type="pct"/>
            <w:noWrap/>
            <w:vAlign w:val="center"/>
            <w:hideMark/>
          </w:tcPr>
          <w:p w14:paraId="1A92666B" w14:textId="0AB4AB0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7D6FD489" w14:textId="0ABDF77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16605A4F" w14:textId="3016BCF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4639786A" w14:textId="1B7A1E5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25CD6309" w14:textId="15A19C6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0" w:type="pct"/>
            <w:vAlign w:val="center"/>
          </w:tcPr>
          <w:p w14:paraId="7F8A8628" w14:textId="7489355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1AE2F699" w14:textId="53A5EE0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center"/>
            <w:hideMark/>
          </w:tcPr>
          <w:p w14:paraId="535D12A8" w14:textId="4E94A90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34A18E53" w14:textId="3675A8F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13666B9A" w14:textId="07766B3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2451AA75" w14:textId="7A7670D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center"/>
            <w:hideMark/>
          </w:tcPr>
          <w:p w14:paraId="34DDD115" w14:textId="7B45E53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8" w:type="pct"/>
            <w:noWrap/>
            <w:vAlign w:val="center"/>
            <w:hideMark/>
          </w:tcPr>
          <w:p w14:paraId="3CAADEAF" w14:textId="79495D1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4DB67815" w14:textId="635ED80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315DBC56" w14:textId="6C29A52D" w:rsidTr="001674A0">
        <w:trPr>
          <w:trHeight w:val="260"/>
        </w:trPr>
        <w:tc>
          <w:tcPr>
            <w:tcW w:w="620" w:type="pct"/>
            <w:noWrap/>
            <w:hideMark/>
          </w:tcPr>
          <w:p w14:paraId="2B88B336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368" w:type="pct"/>
            <w:noWrap/>
            <w:vAlign w:val="center"/>
            <w:hideMark/>
          </w:tcPr>
          <w:p w14:paraId="3A847FFA" w14:textId="73E8DA7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082E7FA7" w14:textId="036D619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71981BC2" w14:textId="735CD90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7AE3D75F" w14:textId="7462404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center"/>
            <w:hideMark/>
          </w:tcPr>
          <w:p w14:paraId="11CA5013" w14:textId="597BDD0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24608676" w14:textId="4ED038D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center"/>
          </w:tcPr>
          <w:p w14:paraId="7AEAC3C0" w14:textId="1FAA1CA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196EA66C" w14:textId="0F47610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44F33595" w14:textId="39BE9C9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732F18FE" w14:textId="64FC82A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169BD757" w14:textId="2CD4375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415B5F62" w14:textId="320BC43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center"/>
            <w:hideMark/>
          </w:tcPr>
          <w:p w14:paraId="69670CAA" w14:textId="15146BE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4" w:type="pct"/>
            <w:vAlign w:val="center"/>
          </w:tcPr>
          <w:p w14:paraId="14B2B09A" w14:textId="489368D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75E67" w:rsidRPr="0042232B" w14:paraId="57543D2F" w14:textId="262DC429" w:rsidTr="001674A0">
        <w:trPr>
          <w:trHeight w:val="260"/>
        </w:trPr>
        <w:tc>
          <w:tcPr>
            <w:tcW w:w="620" w:type="pct"/>
            <w:noWrap/>
            <w:hideMark/>
          </w:tcPr>
          <w:p w14:paraId="740EFC44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68" w:type="pct"/>
            <w:noWrap/>
            <w:vAlign w:val="center"/>
            <w:hideMark/>
          </w:tcPr>
          <w:p w14:paraId="133B9982" w14:textId="31AA2B1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707CD289" w14:textId="13C61BB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582A30F5" w14:textId="4BFFA8D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center"/>
            <w:hideMark/>
          </w:tcPr>
          <w:p w14:paraId="7FA5C874" w14:textId="2458E62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2" w:type="pct"/>
            <w:noWrap/>
            <w:vAlign w:val="center"/>
            <w:hideMark/>
          </w:tcPr>
          <w:p w14:paraId="1607FF8E" w14:textId="2C169E0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472CE015" w14:textId="2520D7F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7CD21ACD" w14:textId="5C19E16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4BE3B657" w14:textId="185777A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79D6F394" w14:textId="0C93D89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center"/>
          </w:tcPr>
          <w:p w14:paraId="2A1A6BF8" w14:textId="462C76A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7FCA4A0D" w14:textId="645C881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center"/>
            <w:hideMark/>
          </w:tcPr>
          <w:p w14:paraId="464B7C03" w14:textId="5306C32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58E153AF" w14:textId="7520127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44CB25EC" w14:textId="5A295B6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32944903" w14:textId="407A9E15" w:rsidTr="001674A0">
        <w:trPr>
          <w:trHeight w:val="260"/>
        </w:trPr>
        <w:tc>
          <w:tcPr>
            <w:tcW w:w="620" w:type="pct"/>
            <w:noWrap/>
            <w:hideMark/>
          </w:tcPr>
          <w:p w14:paraId="55BC2165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68" w:type="pct"/>
            <w:noWrap/>
            <w:vAlign w:val="center"/>
            <w:hideMark/>
          </w:tcPr>
          <w:p w14:paraId="260F8CAD" w14:textId="103E135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3D94A250" w14:textId="5095B4E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09C1863E" w14:textId="29FCB67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0A23AC42" w14:textId="1284651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1594279C" w14:textId="3FD9FA5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center"/>
          </w:tcPr>
          <w:p w14:paraId="754A1A68" w14:textId="780AB68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788742F0" w14:textId="67E9D34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6FC05805" w14:textId="253083F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40FDBB8A" w14:textId="6A711FC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5" w:type="pct"/>
            <w:vAlign w:val="center"/>
          </w:tcPr>
          <w:p w14:paraId="4D683E0C" w14:textId="32D039B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0C50D63A" w14:textId="4CDD684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6110838F" w14:textId="0D5A564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5193EA67" w14:textId="0D29EF7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3B0F732E" w14:textId="7FA3E50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75E67" w:rsidRPr="0042232B" w14:paraId="4090AD7D" w14:textId="5AC28699" w:rsidTr="001674A0">
        <w:trPr>
          <w:trHeight w:val="260"/>
        </w:trPr>
        <w:tc>
          <w:tcPr>
            <w:tcW w:w="620" w:type="pct"/>
            <w:noWrap/>
            <w:hideMark/>
          </w:tcPr>
          <w:p w14:paraId="7DC1B886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68" w:type="pct"/>
            <w:noWrap/>
            <w:vAlign w:val="center"/>
            <w:hideMark/>
          </w:tcPr>
          <w:p w14:paraId="7310ABCD" w14:textId="2E06EC7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619BCD42" w14:textId="7CFEF50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39AC8184" w14:textId="5EEFD65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311E4B7F" w14:textId="501C1E1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center"/>
            <w:hideMark/>
          </w:tcPr>
          <w:p w14:paraId="72431DE7" w14:textId="47DEC8B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center"/>
          </w:tcPr>
          <w:p w14:paraId="641ECB5C" w14:textId="4E08A2D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7B71072D" w14:textId="105A81D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noWrap/>
            <w:vAlign w:val="center"/>
            <w:hideMark/>
          </w:tcPr>
          <w:p w14:paraId="13DF0DCC" w14:textId="3B36C9B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6F210DB8" w14:textId="28B7B67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1C419FD6" w14:textId="7943B81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2323BBCD" w14:textId="64F6D6D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center"/>
            <w:hideMark/>
          </w:tcPr>
          <w:p w14:paraId="6218380A" w14:textId="48E30DC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center"/>
            <w:hideMark/>
          </w:tcPr>
          <w:p w14:paraId="562ABC8F" w14:textId="28FA71B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73B28215" w14:textId="4D95B48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75E67" w:rsidRPr="0042232B" w14:paraId="550A616D" w14:textId="22354C0D" w:rsidTr="001674A0">
        <w:trPr>
          <w:trHeight w:val="260"/>
        </w:trPr>
        <w:tc>
          <w:tcPr>
            <w:tcW w:w="620" w:type="pct"/>
            <w:noWrap/>
            <w:hideMark/>
          </w:tcPr>
          <w:p w14:paraId="095C71B3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68" w:type="pct"/>
            <w:noWrap/>
            <w:vAlign w:val="center"/>
            <w:hideMark/>
          </w:tcPr>
          <w:p w14:paraId="0E0CC3ED" w14:textId="6CF6449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1AC50BF4" w14:textId="54AD396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2FF90AA9" w14:textId="31FE471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1468539B" w14:textId="4EB080A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015C0B1F" w14:textId="3985924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center"/>
          </w:tcPr>
          <w:p w14:paraId="37C87612" w14:textId="3C5D126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72A5A36C" w14:textId="7B32E58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43236560" w14:textId="57F2383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3FF4E7CC" w14:textId="5E989B9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66B86D63" w14:textId="35F924B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69604929" w14:textId="6C9CEEE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316D4CD6" w14:textId="6BFBCE1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center"/>
            <w:hideMark/>
          </w:tcPr>
          <w:p w14:paraId="49296B68" w14:textId="47E2B01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71B36244" w14:textId="033C66D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75E67" w:rsidRPr="0042232B" w14:paraId="07840F9D" w14:textId="09CDB8DA" w:rsidTr="001674A0">
        <w:trPr>
          <w:trHeight w:val="260"/>
        </w:trPr>
        <w:tc>
          <w:tcPr>
            <w:tcW w:w="620" w:type="pct"/>
            <w:noWrap/>
            <w:hideMark/>
          </w:tcPr>
          <w:p w14:paraId="0A487AFA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8" w:type="pct"/>
            <w:noWrap/>
            <w:vAlign w:val="center"/>
            <w:hideMark/>
          </w:tcPr>
          <w:p w14:paraId="74F91BB8" w14:textId="34F2425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13A94C8B" w14:textId="174568A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1F92C236" w14:textId="02F9C00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60EA3D25" w14:textId="0785AA8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center"/>
            <w:hideMark/>
          </w:tcPr>
          <w:p w14:paraId="1538ADAE" w14:textId="7EA9505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0" w:type="pct"/>
            <w:vAlign w:val="center"/>
          </w:tcPr>
          <w:p w14:paraId="10E9E0FF" w14:textId="5998385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2FD9F944" w14:textId="6A9D15A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3A6B9BA4" w14:textId="2E85B59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4D3EBB98" w14:textId="7AFB98E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center"/>
          </w:tcPr>
          <w:p w14:paraId="35EA70EF" w14:textId="32015CE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center"/>
          </w:tcPr>
          <w:p w14:paraId="121571DA" w14:textId="5B85732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center"/>
            <w:hideMark/>
          </w:tcPr>
          <w:p w14:paraId="7AAF87F6" w14:textId="61AAA48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8" w:type="pct"/>
            <w:noWrap/>
            <w:vAlign w:val="center"/>
            <w:hideMark/>
          </w:tcPr>
          <w:p w14:paraId="3AFFEF17" w14:textId="5EFEDE2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34393746" w14:textId="3F42AD0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75E67" w:rsidRPr="0042232B" w14:paraId="203021D4" w14:textId="120A3520" w:rsidTr="001674A0">
        <w:trPr>
          <w:trHeight w:val="260"/>
        </w:trPr>
        <w:tc>
          <w:tcPr>
            <w:tcW w:w="620" w:type="pct"/>
            <w:noWrap/>
            <w:hideMark/>
          </w:tcPr>
          <w:p w14:paraId="7057ADBC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68" w:type="pct"/>
            <w:noWrap/>
            <w:vAlign w:val="center"/>
            <w:hideMark/>
          </w:tcPr>
          <w:p w14:paraId="5AC47B84" w14:textId="0313BB3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3EC34E18" w14:textId="57B9472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6DA6D690" w14:textId="4249A13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6597D212" w14:textId="74CF136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center"/>
            <w:hideMark/>
          </w:tcPr>
          <w:p w14:paraId="0C62F733" w14:textId="179A917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center"/>
          </w:tcPr>
          <w:p w14:paraId="1D10AEED" w14:textId="3FB60E3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23187321" w14:textId="2754BA2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4BB22044" w14:textId="5FCEE27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14:paraId="0B8CA826" w14:textId="69C73D0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vAlign w:val="center"/>
          </w:tcPr>
          <w:p w14:paraId="2F7E75AC" w14:textId="795642D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0E344783" w14:textId="29A050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center"/>
            <w:hideMark/>
          </w:tcPr>
          <w:p w14:paraId="2E1B6C4F" w14:textId="4FBECF2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8" w:type="pct"/>
            <w:noWrap/>
            <w:vAlign w:val="center"/>
            <w:hideMark/>
          </w:tcPr>
          <w:p w14:paraId="6D16D682" w14:textId="36E2215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2CA4C50C" w14:textId="7BF5051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717F8400" w14:textId="48282E95" w:rsidTr="001674A0">
        <w:trPr>
          <w:trHeight w:val="260"/>
        </w:trPr>
        <w:tc>
          <w:tcPr>
            <w:tcW w:w="620" w:type="pct"/>
            <w:noWrap/>
            <w:hideMark/>
          </w:tcPr>
          <w:p w14:paraId="718E8B5E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68" w:type="pct"/>
            <w:noWrap/>
            <w:vAlign w:val="center"/>
            <w:hideMark/>
          </w:tcPr>
          <w:p w14:paraId="51AA6818" w14:textId="2CC8383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5" w:type="pct"/>
            <w:noWrap/>
            <w:vAlign w:val="center"/>
            <w:hideMark/>
          </w:tcPr>
          <w:p w14:paraId="116833BE" w14:textId="548D27E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02C1D073" w14:textId="1DBB9E4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6595BD63" w14:textId="715C25D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center"/>
            <w:hideMark/>
          </w:tcPr>
          <w:p w14:paraId="3C8F761A" w14:textId="58D1421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0" w:type="pct"/>
            <w:vAlign w:val="center"/>
          </w:tcPr>
          <w:p w14:paraId="19C9A1C8" w14:textId="464B243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789D31B3" w14:textId="7876482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66B295F0" w14:textId="7359494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14:paraId="6C2F17DD" w14:textId="3D27DDE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center"/>
          </w:tcPr>
          <w:p w14:paraId="22F15CD4" w14:textId="7D4F170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center"/>
          </w:tcPr>
          <w:p w14:paraId="7AD49E7E" w14:textId="06489EF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center"/>
            <w:hideMark/>
          </w:tcPr>
          <w:p w14:paraId="65B366E7" w14:textId="4371C41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8" w:type="pct"/>
            <w:noWrap/>
            <w:vAlign w:val="bottom"/>
            <w:hideMark/>
          </w:tcPr>
          <w:p w14:paraId="2E7FA23B" w14:textId="1AC08A3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488FE012" w14:textId="01D0430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75E67" w:rsidRPr="0042232B" w14:paraId="1C1F15E3" w14:textId="5293F97D" w:rsidTr="001674A0">
        <w:trPr>
          <w:trHeight w:val="260"/>
        </w:trPr>
        <w:tc>
          <w:tcPr>
            <w:tcW w:w="620" w:type="pct"/>
            <w:noWrap/>
            <w:hideMark/>
          </w:tcPr>
          <w:p w14:paraId="43F7FAA5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68" w:type="pct"/>
            <w:noWrap/>
            <w:vAlign w:val="center"/>
            <w:hideMark/>
          </w:tcPr>
          <w:p w14:paraId="1ED84317" w14:textId="5358F92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69928A77" w14:textId="6458C75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591DFBEA" w14:textId="41B47AC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35D6F184" w14:textId="3D2B82D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90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422" w:type="pct"/>
            <w:noWrap/>
            <w:vAlign w:val="center"/>
            <w:hideMark/>
          </w:tcPr>
          <w:p w14:paraId="11FC1937" w14:textId="77683E0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center"/>
          </w:tcPr>
          <w:p w14:paraId="0BE1B106" w14:textId="4BB88D6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2FC2DCD7" w14:textId="6CB9EB4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0F6018AB" w14:textId="3D3B5CA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749F08BF" w14:textId="6449EAC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center"/>
          </w:tcPr>
          <w:p w14:paraId="5DC00B2E" w14:textId="5E33818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center"/>
          </w:tcPr>
          <w:p w14:paraId="7A0892EA" w14:textId="2B064E8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14:paraId="141F832C" w14:textId="38AE4E3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center"/>
            <w:hideMark/>
          </w:tcPr>
          <w:p w14:paraId="17F7E529" w14:textId="21AF67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11D72048" w14:textId="2DA7518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500776A4" w14:textId="04FE24E7" w:rsidTr="001674A0">
        <w:trPr>
          <w:trHeight w:val="260"/>
        </w:trPr>
        <w:tc>
          <w:tcPr>
            <w:tcW w:w="620" w:type="pct"/>
            <w:noWrap/>
            <w:hideMark/>
          </w:tcPr>
          <w:p w14:paraId="6F975D95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8" w:type="pct"/>
            <w:noWrap/>
            <w:vAlign w:val="center"/>
            <w:hideMark/>
          </w:tcPr>
          <w:p w14:paraId="69410B7A" w14:textId="214A2E8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7F623C0E" w14:textId="09800DC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78302B3E" w14:textId="43D66AA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76A6E523" w14:textId="0BD5ED2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7BB159E3" w14:textId="1E06C66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770F484E" w14:textId="02163A5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289E3FD3" w14:textId="33842C8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5DD24223" w14:textId="21568CA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66402F79" w14:textId="3F030B8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7802208C" w14:textId="78FCAFA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311CD25D" w14:textId="2C00709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476A3156" w14:textId="6EA973E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4FF39E29" w14:textId="1ADF84B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24DA74FB" w14:textId="06EEC16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4A5B6B97" w14:textId="6BC68A76" w:rsidTr="001674A0">
        <w:trPr>
          <w:trHeight w:val="260"/>
        </w:trPr>
        <w:tc>
          <w:tcPr>
            <w:tcW w:w="620" w:type="pct"/>
            <w:noWrap/>
            <w:hideMark/>
          </w:tcPr>
          <w:p w14:paraId="495F530F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68" w:type="pct"/>
            <w:noWrap/>
            <w:vAlign w:val="center"/>
            <w:hideMark/>
          </w:tcPr>
          <w:p w14:paraId="2D6EBDB1" w14:textId="6E15B8D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0C700386" w14:textId="51AD3ED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4280E552" w14:textId="13C72E8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4043E573" w14:textId="20C1413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07C64858" w14:textId="094A837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148FA3DA" w14:textId="29C991E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4B86BD37" w14:textId="70AC3AB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5CD20A18" w14:textId="184B344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00DA286B" w14:textId="25978FF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2C1FD022" w14:textId="10EB2F1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6E5E80F7" w14:textId="27ECCE0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4C4D4159" w14:textId="695C51D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4AD0E12E" w14:textId="76F26C3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3ABAC36F" w14:textId="107E100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75E67" w:rsidRPr="0042232B" w14:paraId="65D7CDCF" w14:textId="29E848D3" w:rsidTr="001674A0">
        <w:trPr>
          <w:trHeight w:val="260"/>
        </w:trPr>
        <w:tc>
          <w:tcPr>
            <w:tcW w:w="620" w:type="pct"/>
            <w:noWrap/>
            <w:hideMark/>
          </w:tcPr>
          <w:p w14:paraId="303B5D71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8" w:type="pct"/>
            <w:noWrap/>
            <w:vAlign w:val="center"/>
            <w:hideMark/>
          </w:tcPr>
          <w:p w14:paraId="6C8C1769" w14:textId="45D6E67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556B11E0" w14:textId="0089AA5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67A10E79" w14:textId="5B5126B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0799AC99" w14:textId="52A2D07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2D7F247A" w14:textId="0E4473C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07B02B40" w14:textId="34EEDA0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5DDD9B16" w14:textId="1A56316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01A72D52" w14:textId="389EAD1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058263D5" w14:textId="7514999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66FEFDCC" w14:textId="297AAA2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51B1C556" w14:textId="42A9266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763C88F7" w14:textId="02BC86C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0B5F65FA" w14:textId="1FD23FD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4F3E95C7" w14:textId="4F39388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75E67" w:rsidRPr="0042232B" w14:paraId="71771FEA" w14:textId="2F04C5F1" w:rsidTr="001674A0">
        <w:trPr>
          <w:trHeight w:val="260"/>
        </w:trPr>
        <w:tc>
          <w:tcPr>
            <w:tcW w:w="620" w:type="pct"/>
            <w:noWrap/>
            <w:hideMark/>
          </w:tcPr>
          <w:p w14:paraId="22FF5B90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68" w:type="pct"/>
            <w:noWrap/>
            <w:vAlign w:val="center"/>
            <w:hideMark/>
          </w:tcPr>
          <w:p w14:paraId="1CFEBF48" w14:textId="2376E87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73FCF6BC" w14:textId="385875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4686C4A0" w14:textId="5348333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noWrap/>
            <w:vAlign w:val="center"/>
            <w:hideMark/>
          </w:tcPr>
          <w:p w14:paraId="4A92725F" w14:textId="4090038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2" w:type="pct"/>
            <w:noWrap/>
            <w:vAlign w:val="center"/>
            <w:hideMark/>
          </w:tcPr>
          <w:p w14:paraId="6F3A8BE3" w14:textId="4358E78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6E76BFF0" w14:textId="4A30301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4C9C1705" w14:textId="77B17C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34157A74" w14:textId="6A81FB4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370778B3" w14:textId="2D88D64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center"/>
          </w:tcPr>
          <w:p w14:paraId="5057C31C" w14:textId="61DD518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25CF5288" w14:textId="6E33364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" w:type="pct"/>
            <w:noWrap/>
            <w:vAlign w:val="center"/>
            <w:hideMark/>
          </w:tcPr>
          <w:p w14:paraId="34AE4C96" w14:textId="730C4B5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1DBCDD01" w14:textId="4D70B71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652A6F70" w14:textId="6139788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106DF90F" w14:textId="28020111" w:rsidTr="001674A0">
        <w:trPr>
          <w:trHeight w:val="260"/>
        </w:trPr>
        <w:tc>
          <w:tcPr>
            <w:tcW w:w="620" w:type="pct"/>
            <w:noWrap/>
            <w:hideMark/>
          </w:tcPr>
          <w:p w14:paraId="021048D3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8" w:type="pct"/>
            <w:noWrap/>
            <w:vAlign w:val="center"/>
            <w:hideMark/>
          </w:tcPr>
          <w:p w14:paraId="2A89B133" w14:textId="3E968AE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7F5FAD04" w14:textId="46656D2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vAlign w:val="center"/>
          </w:tcPr>
          <w:p w14:paraId="08C767A6" w14:textId="13E1D04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147D7B33" w14:textId="4026D62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noWrap/>
            <w:vAlign w:val="center"/>
            <w:hideMark/>
          </w:tcPr>
          <w:p w14:paraId="2CEC1A09" w14:textId="2E7CE8C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0" w:type="pct"/>
            <w:vAlign w:val="center"/>
          </w:tcPr>
          <w:p w14:paraId="28109D2D" w14:textId="35B1B68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00C5BDAA" w14:textId="6F0DBC8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noWrap/>
            <w:vAlign w:val="center"/>
            <w:hideMark/>
          </w:tcPr>
          <w:p w14:paraId="78AFA22F" w14:textId="6BC6B65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04EDD9E4" w14:textId="514D0CE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center"/>
          </w:tcPr>
          <w:p w14:paraId="55169990" w14:textId="028CD7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center"/>
          </w:tcPr>
          <w:p w14:paraId="50CF03FB" w14:textId="3DB61B1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center"/>
            <w:hideMark/>
          </w:tcPr>
          <w:p w14:paraId="33CCBA33" w14:textId="2E111E1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8" w:type="pct"/>
            <w:noWrap/>
            <w:vAlign w:val="center"/>
            <w:hideMark/>
          </w:tcPr>
          <w:p w14:paraId="500FFD1C" w14:textId="16E368F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6FEFB9CC" w14:textId="74D2318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75E67" w:rsidRPr="0042232B" w14:paraId="03E38664" w14:textId="5AB7B208" w:rsidTr="001674A0">
        <w:trPr>
          <w:trHeight w:val="260"/>
        </w:trPr>
        <w:tc>
          <w:tcPr>
            <w:tcW w:w="620" w:type="pct"/>
            <w:noWrap/>
            <w:hideMark/>
          </w:tcPr>
          <w:p w14:paraId="65F87EC7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68" w:type="pct"/>
            <w:noWrap/>
            <w:vAlign w:val="center"/>
            <w:hideMark/>
          </w:tcPr>
          <w:p w14:paraId="63B219BA" w14:textId="4B9B4EC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4291EDE1" w14:textId="229B6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0043D013" w14:textId="58FFDA9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735FAD7F" w14:textId="0F46B53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388FDC65" w14:textId="33235FC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35072800" w14:textId="7DB325A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3C447ACA" w14:textId="7D05A0C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0206E0E4" w14:textId="0E4BF1F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5CEE4845" w14:textId="5CDE224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388A561B" w14:textId="703F725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026DC415" w14:textId="0E3AC86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3C5756CF" w14:textId="31CF64D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7DAA2893" w14:textId="79349E2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center"/>
          </w:tcPr>
          <w:p w14:paraId="5435BE89" w14:textId="3EC206D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633DEE68" w14:textId="2CDB819C" w:rsidTr="001674A0">
        <w:trPr>
          <w:trHeight w:val="260"/>
        </w:trPr>
        <w:tc>
          <w:tcPr>
            <w:tcW w:w="620" w:type="pct"/>
            <w:noWrap/>
            <w:hideMark/>
          </w:tcPr>
          <w:p w14:paraId="4AA76EE3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68" w:type="pct"/>
            <w:noWrap/>
            <w:vAlign w:val="center"/>
            <w:hideMark/>
          </w:tcPr>
          <w:p w14:paraId="41B59602" w14:textId="1364F0F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6E48AB75" w14:textId="3EEB480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330A15EA" w14:textId="6A72499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74E69472" w14:textId="4B403D3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4CD9DDD0" w14:textId="1CEDA5C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1790C52C" w14:textId="5CB8CA7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4834D21A" w14:textId="5BF55B7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D1F4CE7" w14:textId="56820B8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14D619AE" w14:textId="531B2CD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22CCC432" w14:textId="4D126D8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7997E336" w14:textId="0027F3D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  <w:vAlign w:val="center"/>
            <w:hideMark/>
          </w:tcPr>
          <w:p w14:paraId="74A3E0EE" w14:textId="058DE3B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4DF8F78E" w14:textId="46F62A4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7C081077" w14:textId="348E46C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50CB09E5" w14:textId="5C6C9A6B" w:rsidTr="001674A0">
        <w:trPr>
          <w:trHeight w:val="260"/>
        </w:trPr>
        <w:tc>
          <w:tcPr>
            <w:tcW w:w="620" w:type="pct"/>
            <w:noWrap/>
            <w:hideMark/>
          </w:tcPr>
          <w:p w14:paraId="59EFF43B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68" w:type="pct"/>
            <w:noWrap/>
            <w:vAlign w:val="center"/>
            <w:hideMark/>
          </w:tcPr>
          <w:p w14:paraId="0A75CB8A" w14:textId="48A00CC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640E23D4" w14:textId="2BEE2FE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46BA2125" w14:textId="3D7E2B8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0D816CC9" w14:textId="774E0AD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noWrap/>
            <w:vAlign w:val="center"/>
            <w:hideMark/>
          </w:tcPr>
          <w:p w14:paraId="39371CA8" w14:textId="79E819E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2CB75D05" w14:textId="383B293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490A5E36" w14:textId="6EC1C89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253375E" w14:textId="6E1A607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center"/>
            <w:hideMark/>
          </w:tcPr>
          <w:p w14:paraId="1D7FDEED" w14:textId="585661F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center"/>
          </w:tcPr>
          <w:p w14:paraId="2C4F3559" w14:textId="57003FB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vAlign w:val="center"/>
          </w:tcPr>
          <w:p w14:paraId="08B0BBB7" w14:textId="17C2245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4D97F267" w14:textId="7B37220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593B3E1F" w14:textId="1EA2F12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4D6CD802" w14:textId="513EB2E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33ACFCE2" w14:textId="63A79619" w:rsidTr="001674A0">
        <w:trPr>
          <w:trHeight w:val="260"/>
        </w:trPr>
        <w:tc>
          <w:tcPr>
            <w:tcW w:w="620" w:type="pct"/>
            <w:noWrap/>
            <w:hideMark/>
          </w:tcPr>
          <w:p w14:paraId="18477FD8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68" w:type="pct"/>
            <w:noWrap/>
            <w:vAlign w:val="center"/>
            <w:hideMark/>
          </w:tcPr>
          <w:p w14:paraId="6C4B8016" w14:textId="211C0F1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277DB1AC" w14:textId="57A3B0B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vAlign w:val="center"/>
          </w:tcPr>
          <w:p w14:paraId="3B4B4C97" w14:textId="2C58B5A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1C15D9B2" w14:textId="6326F41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noWrap/>
            <w:vAlign w:val="center"/>
            <w:hideMark/>
          </w:tcPr>
          <w:p w14:paraId="0D4D3CB6" w14:textId="283F8F0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52FD523C" w14:textId="50AA01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30AAADEF" w14:textId="1B39B1E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671ECAB0" w14:textId="0F5710C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14:paraId="2352A119" w14:textId="50D3BBA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center"/>
          </w:tcPr>
          <w:p w14:paraId="21A4893A" w14:textId="3F9A06E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vAlign w:val="center"/>
          </w:tcPr>
          <w:p w14:paraId="40197433" w14:textId="0DF9286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  <w:vAlign w:val="center"/>
            <w:hideMark/>
          </w:tcPr>
          <w:p w14:paraId="33FB09C9" w14:textId="50117CF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40B3255B" w14:textId="3E8784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2F3620F6" w14:textId="6D62745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75E67" w:rsidRPr="0042232B" w14:paraId="35405B0F" w14:textId="4A9B5C14" w:rsidTr="001674A0">
        <w:trPr>
          <w:trHeight w:val="260"/>
        </w:trPr>
        <w:tc>
          <w:tcPr>
            <w:tcW w:w="620" w:type="pct"/>
            <w:noWrap/>
            <w:hideMark/>
          </w:tcPr>
          <w:p w14:paraId="0E6E485D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68" w:type="pct"/>
            <w:noWrap/>
            <w:vAlign w:val="center"/>
            <w:hideMark/>
          </w:tcPr>
          <w:p w14:paraId="5B616039" w14:textId="57A9DDC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41B54299" w14:textId="458EAF5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13CC0310" w14:textId="623EB3A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61C8C3E4" w14:textId="7C08702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6E0FF9A3" w14:textId="3D29ECB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center"/>
          </w:tcPr>
          <w:p w14:paraId="0FFA1306" w14:textId="2502744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7FA2A43D" w14:textId="0F6A015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6" w:type="pct"/>
            <w:noWrap/>
            <w:vAlign w:val="center"/>
            <w:hideMark/>
          </w:tcPr>
          <w:p w14:paraId="75E8CD0F" w14:textId="7F4BE51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7F0FB98C" w14:textId="60B21F7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3908320D" w14:textId="1306E20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288A2EAF" w14:textId="2A8EBC0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194E2EDE" w14:textId="194F1E4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center"/>
            <w:hideMark/>
          </w:tcPr>
          <w:p w14:paraId="6768A9A0" w14:textId="6E5C67B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45283585" w14:textId="751592A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75E67" w:rsidRPr="0042232B" w14:paraId="312C663F" w14:textId="329A0962" w:rsidTr="001674A0">
        <w:trPr>
          <w:trHeight w:val="260"/>
        </w:trPr>
        <w:tc>
          <w:tcPr>
            <w:tcW w:w="620" w:type="pct"/>
            <w:noWrap/>
            <w:hideMark/>
          </w:tcPr>
          <w:p w14:paraId="00F21290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68" w:type="pct"/>
            <w:noWrap/>
            <w:vAlign w:val="center"/>
            <w:hideMark/>
          </w:tcPr>
          <w:p w14:paraId="7200CC63" w14:textId="5A12B7D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23ADF7DD" w14:textId="6B928CA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16FC7289" w14:textId="1A7F90B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640AA38A" w14:textId="5D166EA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0730BF33" w14:textId="57404DE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center"/>
          </w:tcPr>
          <w:p w14:paraId="4C6BBBDC" w14:textId="6A344D9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5E593B28" w14:textId="70C2696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7423C7BD" w14:textId="19C5A3A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1BB2910D" w14:textId="00D267A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center"/>
          </w:tcPr>
          <w:p w14:paraId="40CB2A86" w14:textId="0A1AA6F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6A593571" w14:textId="40CF493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2C736F13" w14:textId="393E41E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center"/>
            <w:hideMark/>
          </w:tcPr>
          <w:p w14:paraId="6378ED17" w14:textId="19EA2A0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5A66B4D0" w14:textId="57A71BB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75E67" w:rsidRPr="0042232B" w14:paraId="680FF8E9" w14:textId="313382F4" w:rsidTr="001674A0">
        <w:trPr>
          <w:trHeight w:val="260"/>
        </w:trPr>
        <w:tc>
          <w:tcPr>
            <w:tcW w:w="620" w:type="pct"/>
            <w:noWrap/>
            <w:hideMark/>
          </w:tcPr>
          <w:p w14:paraId="0F5B3F07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68" w:type="pct"/>
            <w:noWrap/>
            <w:vAlign w:val="center"/>
            <w:hideMark/>
          </w:tcPr>
          <w:p w14:paraId="6D5A04FB" w14:textId="1F49F20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317E0C4B" w14:textId="187085C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61A018A8" w14:textId="2ADED3E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4BAA5D81" w14:textId="5860BE6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61D209E8" w14:textId="5FB5E27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" w:type="pct"/>
            <w:vAlign w:val="center"/>
          </w:tcPr>
          <w:p w14:paraId="5451E357" w14:textId="73918CB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37347297" w14:textId="6D53805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1D306A3" w14:textId="405A6B4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center"/>
            <w:hideMark/>
          </w:tcPr>
          <w:p w14:paraId="27B270A3" w14:textId="7CCDC32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center"/>
          </w:tcPr>
          <w:p w14:paraId="0CF12FFE" w14:textId="3B8381C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4DE0FC2E" w14:textId="6B3785C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0397D364" w14:textId="06B26AF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72956350" w14:textId="71AF7CC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center"/>
          </w:tcPr>
          <w:p w14:paraId="203399FE" w14:textId="40DEB3E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75E67" w:rsidRPr="0042232B" w14:paraId="6819E10F" w14:textId="76A76675" w:rsidTr="001674A0">
        <w:trPr>
          <w:trHeight w:val="260"/>
        </w:trPr>
        <w:tc>
          <w:tcPr>
            <w:tcW w:w="620" w:type="pct"/>
            <w:noWrap/>
            <w:hideMark/>
          </w:tcPr>
          <w:p w14:paraId="47CCDE6E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8" w:type="pct"/>
            <w:noWrap/>
            <w:vAlign w:val="bottom"/>
            <w:hideMark/>
          </w:tcPr>
          <w:p w14:paraId="45201387" w14:textId="0C2053C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bottom"/>
            <w:hideMark/>
          </w:tcPr>
          <w:p w14:paraId="7A99EF5E" w14:textId="58570C4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bottom"/>
          </w:tcPr>
          <w:p w14:paraId="610797BF" w14:textId="4173491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bottom"/>
            <w:hideMark/>
          </w:tcPr>
          <w:p w14:paraId="7E80D45E" w14:textId="2D22D64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2F6017A8" w14:textId="3CA499B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" w:type="pct"/>
            <w:vAlign w:val="bottom"/>
          </w:tcPr>
          <w:p w14:paraId="54A0307A" w14:textId="31D05A2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bottom"/>
          </w:tcPr>
          <w:p w14:paraId="56ACD2CC" w14:textId="376F92A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1478451A" w14:textId="00C7685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noWrap/>
            <w:vAlign w:val="bottom"/>
            <w:hideMark/>
          </w:tcPr>
          <w:p w14:paraId="64FFAB58" w14:textId="4C0CBC18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vAlign w:val="bottom"/>
          </w:tcPr>
          <w:p w14:paraId="4F8C1632" w14:textId="3F16B6C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bottom"/>
          </w:tcPr>
          <w:p w14:paraId="2595397B" w14:textId="4C14579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center"/>
            <w:hideMark/>
          </w:tcPr>
          <w:p w14:paraId="3F5D31F3" w14:textId="10D9027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8" w:type="pct"/>
            <w:noWrap/>
            <w:vAlign w:val="bottom"/>
            <w:hideMark/>
          </w:tcPr>
          <w:p w14:paraId="75520F17" w14:textId="01C5314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vAlign w:val="bottom"/>
          </w:tcPr>
          <w:p w14:paraId="0F1297C2" w14:textId="3AA8E49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75E67" w:rsidRPr="0042232B" w14:paraId="495070A9" w14:textId="5754ADB0" w:rsidTr="001674A0">
        <w:trPr>
          <w:trHeight w:val="260"/>
        </w:trPr>
        <w:tc>
          <w:tcPr>
            <w:tcW w:w="620" w:type="pct"/>
            <w:noWrap/>
            <w:hideMark/>
          </w:tcPr>
          <w:p w14:paraId="43DBF875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68" w:type="pct"/>
            <w:noWrap/>
            <w:vAlign w:val="center"/>
            <w:hideMark/>
          </w:tcPr>
          <w:p w14:paraId="26C5A760" w14:textId="2EBFD8D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07B2DCDA" w14:textId="7281308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156A3147" w14:textId="7EC6BAF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73CF5BE7" w14:textId="285E49D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75059C69" w14:textId="18C0240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" w:type="pct"/>
            <w:vAlign w:val="center"/>
          </w:tcPr>
          <w:p w14:paraId="1B1F6F7F" w14:textId="211EF51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center"/>
          </w:tcPr>
          <w:p w14:paraId="3E4F000E" w14:textId="4E59CCA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734E4CC5" w14:textId="066A5C2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14:paraId="1DE41FAC" w14:textId="418888F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vAlign w:val="center"/>
          </w:tcPr>
          <w:p w14:paraId="455F8C22" w14:textId="656E404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49E94357" w14:textId="4370571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539FD7EF" w14:textId="15CEED5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362BCC7C" w14:textId="5273223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vAlign w:val="center"/>
          </w:tcPr>
          <w:p w14:paraId="66982C53" w14:textId="7C561A6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75E67" w:rsidRPr="0042232B" w14:paraId="16A2FDFD" w14:textId="76E961DD" w:rsidTr="001674A0">
        <w:trPr>
          <w:trHeight w:val="260"/>
        </w:trPr>
        <w:tc>
          <w:tcPr>
            <w:tcW w:w="620" w:type="pct"/>
            <w:noWrap/>
            <w:hideMark/>
          </w:tcPr>
          <w:p w14:paraId="2DFEE567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68" w:type="pct"/>
            <w:noWrap/>
            <w:vAlign w:val="center"/>
            <w:hideMark/>
          </w:tcPr>
          <w:p w14:paraId="7065C3E6" w14:textId="4CCA0C0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0B19525B" w14:textId="13AB9A1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2FEF3265" w14:textId="29003D0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noWrap/>
            <w:vAlign w:val="center"/>
            <w:hideMark/>
          </w:tcPr>
          <w:p w14:paraId="65793404" w14:textId="0D9E9E8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14:paraId="75CD57D0" w14:textId="3158620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center"/>
          </w:tcPr>
          <w:p w14:paraId="01B4792C" w14:textId="3BAE31CD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vAlign w:val="center"/>
          </w:tcPr>
          <w:p w14:paraId="64131C7A" w14:textId="660E425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61AEC903" w14:textId="61EFE945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center"/>
            <w:hideMark/>
          </w:tcPr>
          <w:p w14:paraId="09625B13" w14:textId="3725871F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vAlign w:val="center"/>
          </w:tcPr>
          <w:p w14:paraId="11F43352" w14:textId="51A439F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center"/>
          </w:tcPr>
          <w:p w14:paraId="07D0EDB5" w14:textId="47C9685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" w:type="pct"/>
            <w:noWrap/>
            <w:vAlign w:val="center"/>
            <w:hideMark/>
          </w:tcPr>
          <w:p w14:paraId="1D4C995C" w14:textId="53D00EA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8" w:type="pct"/>
            <w:noWrap/>
            <w:vAlign w:val="center"/>
            <w:hideMark/>
          </w:tcPr>
          <w:p w14:paraId="1EA40D67" w14:textId="13E304C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" w:type="pct"/>
            <w:vAlign w:val="center"/>
          </w:tcPr>
          <w:p w14:paraId="725C42D5" w14:textId="0E3F6E9C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75E67" w:rsidRPr="0042232B" w14:paraId="4E0CB174" w14:textId="587CE6C7" w:rsidTr="001674A0">
        <w:trPr>
          <w:trHeight w:val="260"/>
        </w:trPr>
        <w:tc>
          <w:tcPr>
            <w:tcW w:w="620" w:type="pct"/>
            <w:noWrap/>
            <w:hideMark/>
          </w:tcPr>
          <w:p w14:paraId="05F69706" w14:textId="77777777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8" w:type="pct"/>
            <w:noWrap/>
            <w:vAlign w:val="bottom"/>
            <w:hideMark/>
          </w:tcPr>
          <w:p w14:paraId="34049E71" w14:textId="45CE8E41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bottom"/>
            <w:hideMark/>
          </w:tcPr>
          <w:p w14:paraId="303F17E3" w14:textId="429EB2F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bottom"/>
          </w:tcPr>
          <w:p w14:paraId="20F0E92C" w14:textId="0931E32E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noWrap/>
            <w:vAlign w:val="bottom"/>
            <w:hideMark/>
          </w:tcPr>
          <w:p w14:paraId="7F843A33" w14:textId="33F8650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noWrap/>
            <w:vAlign w:val="bottom"/>
            <w:hideMark/>
          </w:tcPr>
          <w:p w14:paraId="0EB9B576" w14:textId="2F528339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" w:type="pct"/>
            <w:vAlign w:val="bottom"/>
          </w:tcPr>
          <w:p w14:paraId="2681E09E" w14:textId="24B95E44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" w:type="pct"/>
            <w:vAlign w:val="bottom"/>
          </w:tcPr>
          <w:p w14:paraId="2BE99537" w14:textId="4C150676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" w:type="pct"/>
            <w:noWrap/>
            <w:vAlign w:val="bottom"/>
            <w:hideMark/>
          </w:tcPr>
          <w:p w14:paraId="057317F5" w14:textId="4397037B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noWrap/>
            <w:vAlign w:val="bottom"/>
            <w:hideMark/>
          </w:tcPr>
          <w:p w14:paraId="2B6ACC4D" w14:textId="438497D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vAlign w:val="bottom"/>
          </w:tcPr>
          <w:p w14:paraId="177AFD9F" w14:textId="245144C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vAlign w:val="bottom"/>
          </w:tcPr>
          <w:p w14:paraId="19F601AC" w14:textId="14B4B5CA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noWrap/>
            <w:vAlign w:val="bottom"/>
            <w:hideMark/>
          </w:tcPr>
          <w:p w14:paraId="3B2C6596" w14:textId="55F52BE2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8" w:type="pct"/>
            <w:noWrap/>
            <w:vAlign w:val="bottom"/>
            <w:hideMark/>
          </w:tcPr>
          <w:p w14:paraId="31420D80" w14:textId="0FAC1000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vAlign w:val="bottom"/>
          </w:tcPr>
          <w:p w14:paraId="4AAE54CE" w14:textId="328308F3" w:rsidR="0042232B" w:rsidRPr="0042232B" w:rsidRDefault="0042232B" w:rsidP="004223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7AB6B3E0" w14:textId="3C3F3EBC" w:rsidR="00EB0675" w:rsidRPr="00C75E67" w:rsidRDefault="00036363" w:rsidP="006D4B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75E6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egend: ID: patient identification; Upt: ulnar nerve proximal to the cubital tunnel; Ut: ulnar </w:t>
      </w:r>
      <w:r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rve at the</w:t>
      </w:r>
      <w:r w:rsidR="002E5B4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ubital</w:t>
      </w:r>
      <w:r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unnel; </w:t>
      </w:r>
      <w:r w:rsidR="002E5B4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pt: median nerve proximal to the carpal tunnel; Mt: median nerve at the carpal tunnel; Tpt: </w:t>
      </w:r>
      <w:r w:rsidR="00241077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ibial</w:t>
      </w:r>
      <w:r w:rsidR="002E5B4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erve proximal to the tarsal tunnel; Tt: </w:t>
      </w:r>
      <w:r w:rsidR="00241077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ibial </w:t>
      </w:r>
      <w:r w:rsidR="002E5B4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rve at the tarsal tunnel</w:t>
      </w:r>
      <w:r w:rsidR="00BE043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N</w:t>
      </w:r>
      <w:r w:rsidR="00090BED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</w:t>
      </w:r>
      <w:r w:rsidR="00BE043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measurement not </w:t>
      </w:r>
      <w:r w:rsidR="00854A9A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lud</w:t>
      </w:r>
      <w:r w:rsidR="00BE043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="00FF599F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EB067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vidence of carpal tunnel syndrome</w:t>
      </w:r>
      <w:r w:rsid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EB0675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75E67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evious history of fibula fracture).</w:t>
      </w:r>
      <w:bookmarkStart w:id="0" w:name="_GoBack"/>
      <w:bookmarkEnd w:id="0"/>
    </w:p>
    <w:sectPr w:rsidR="00EB0675" w:rsidRPr="00C75E67" w:rsidSect="001E5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363"/>
    <w:rsid w:val="00036363"/>
    <w:rsid w:val="000632BD"/>
    <w:rsid w:val="00065D1E"/>
    <w:rsid w:val="00071D1A"/>
    <w:rsid w:val="00090BED"/>
    <w:rsid w:val="000A4810"/>
    <w:rsid w:val="000F0454"/>
    <w:rsid w:val="000F3C1C"/>
    <w:rsid w:val="00105176"/>
    <w:rsid w:val="001172A6"/>
    <w:rsid w:val="001217D8"/>
    <w:rsid w:val="001508BB"/>
    <w:rsid w:val="001674A0"/>
    <w:rsid w:val="001764F2"/>
    <w:rsid w:val="001A19E3"/>
    <w:rsid w:val="001E4BA1"/>
    <w:rsid w:val="001E5019"/>
    <w:rsid w:val="001E7940"/>
    <w:rsid w:val="00202B09"/>
    <w:rsid w:val="00236C86"/>
    <w:rsid w:val="00241077"/>
    <w:rsid w:val="002E5B45"/>
    <w:rsid w:val="003D0C37"/>
    <w:rsid w:val="0042232B"/>
    <w:rsid w:val="0043103B"/>
    <w:rsid w:val="0049579C"/>
    <w:rsid w:val="004A7297"/>
    <w:rsid w:val="004D1C3A"/>
    <w:rsid w:val="004E5137"/>
    <w:rsid w:val="00521467"/>
    <w:rsid w:val="005B334E"/>
    <w:rsid w:val="005D55F6"/>
    <w:rsid w:val="006B134E"/>
    <w:rsid w:val="006B5D92"/>
    <w:rsid w:val="006C4320"/>
    <w:rsid w:val="006D4BA3"/>
    <w:rsid w:val="00702782"/>
    <w:rsid w:val="00751DEF"/>
    <w:rsid w:val="00754C6F"/>
    <w:rsid w:val="00784AB1"/>
    <w:rsid w:val="007A1A1A"/>
    <w:rsid w:val="007B19D7"/>
    <w:rsid w:val="00854A9A"/>
    <w:rsid w:val="00867577"/>
    <w:rsid w:val="00877CB2"/>
    <w:rsid w:val="008857A7"/>
    <w:rsid w:val="008A256B"/>
    <w:rsid w:val="008C135D"/>
    <w:rsid w:val="009939BD"/>
    <w:rsid w:val="00A05EFA"/>
    <w:rsid w:val="00A15CB3"/>
    <w:rsid w:val="00A25AD3"/>
    <w:rsid w:val="00A6676B"/>
    <w:rsid w:val="00A84C23"/>
    <w:rsid w:val="00AF6F9D"/>
    <w:rsid w:val="00B25061"/>
    <w:rsid w:val="00B56021"/>
    <w:rsid w:val="00BA4BF7"/>
    <w:rsid w:val="00BE0435"/>
    <w:rsid w:val="00C17107"/>
    <w:rsid w:val="00C568D4"/>
    <w:rsid w:val="00C75E67"/>
    <w:rsid w:val="00C816BC"/>
    <w:rsid w:val="00C9583A"/>
    <w:rsid w:val="00CE77F7"/>
    <w:rsid w:val="00DB3FE4"/>
    <w:rsid w:val="00DE0FF1"/>
    <w:rsid w:val="00E0532A"/>
    <w:rsid w:val="00EB0675"/>
    <w:rsid w:val="00EC22DB"/>
    <w:rsid w:val="00EF4563"/>
    <w:rsid w:val="00F25AD0"/>
    <w:rsid w:val="00F75C79"/>
    <w:rsid w:val="00F834C5"/>
    <w:rsid w:val="00F94D5D"/>
    <w:rsid w:val="00FA0637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B2C4C"/>
  <w14:defaultImageDpi w14:val="300"/>
  <w15:docId w15:val="{29590BBF-BDD5-2C41-8095-E081D5D0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63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elacomgrade">
    <w:name w:val="Table Grid"/>
    <w:basedOn w:val="Tabelanormal"/>
    <w:uiPriority w:val="59"/>
    <w:rsid w:val="0017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547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Andrea Luppi</cp:lastModifiedBy>
  <cp:revision>102</cp:revision>
  <dcterms:created xsi:type="dcterms:W3CDTF">2015-07-20T18:21:00Z</dcterms:created>
  <dcterms:modified xsi:type="dcterms:W3CDTF">2023-04-27T23:28:00Z</dcterms:modified>
</cp:coreProperties>
</file>